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9AAC29" w14:textId="77777777" w:rsidR="004019EB" w:rsidRDefault="00EC6B8B" w:rsidP="0053425F">
      <w:pPr>
        <w:widowControl w:val="0"/>
        <w:autoSpaceDE w:val="0"/>
        <w:autoSpaceDN w:val="0"/>
        <w:adjustRightInd w:val="0"/>
        <w:spacing w:line="480" w:lineRule="auto"/>
        <w:rPr>
          <w:b/>
        </w:rPr>
      </w:pPr>
      <w:r w:rsidRPr="002A0567">
        <w:rPr>
          <w:b/>
        </w:rPr>
        <w:t xml:space="preserve">Appendix </w:t>
      </w:r>
      <w:r w:rsidR="00B27FEF">
        <w:rPr>
          <w:b/>
        </w:rPr>
        <w:t>2</w:t>
      </w:r>
      <w:r w:rsidRPr="002A0567">
        <w:rPr>
          <w:b/>
        </w:rPr>
        <w:t xml:space="preserve">: </w:t>
      </w:r>
    </w:p>
    <w:p w14:paraId="74C2FB69" w14:textId="7D22E43B" w:rsidR="00EC6B8B" w:rsidRPr="00B27FEF" w:rsidRDefault="00EC6B8B" w:rsidP="0053425F">
      <w:pPr>
        <w:widowControl w:val="0"/>
        <w:autoSpaceDE w:val="0"/>
        <w:autoSpaceDN w:val="0"/>
        <w:adjustRightInd w:val="0"/>
        <w:spacing w:line="480" w:lineRule="auto"/>
        <w:rPr>
          <w:b/>
        </w:rPr>
      </w:pPr>
      <w:r w:rsidRPr="002A0567">
        <w:rPr>
          <w:b/>
        </w:rPr>
        <w:t>Changes to the PLEA Tool following Phase 3</w:t>
      </w:r>
    </w:p>
    <w:p w14:paraId="1A0A12D9" w14:textId="683A5E61" w:rsidR="00EC6B8B" w:rsidRPr="00B27FEF" w:rsidRDefault="00EC6B8B" w:rsidP="0053425F">
      <w:pPr>
        <w:spacing w:line="480" w:lineRule="auto"/>
        <w:rPr>
          <w:b/>
          <w:u w:val="single"/>
        </w:rPr>
      </w:pPr>
      <w:r w:rsidRPr="00A15CBA">
        <w:rPr>
          <w:b/>
          <w:u w:val="single"/>
        </w:rPr>
        <w:t>Environment</w:t>
      </w:r>
    </w:p>
    <w:p w14:paraId="0F81D1E5" w14:textId="77777777" w:rsidR="00EC6B8B" w:rsidRPr="00686F3B" w:rsidRDefault="00EC6B8B" w:rsidP="0053425F">
      <w:pPr>
        <w:pStyle w:val="ListParagraph"/>
        <w:numPr>
          <w:ilvl w:val="0"/>
          <w:numId w:val="6"/>
        </w:numPr>
        <w:spacing w:line="480" w:lineRule="auto"/>
        <w:rPr>
          <w:color w:val="000000" w:themeColor="text1"/>
          <w:lang w:val="en-US"/>
        </w:rPr>
      </w:pPr>
      <w:r w:rsidRPr="00686F3B">
        <w:rPr>
          <w:color w:val="000000" w:themeColor="text1"/>
          <w:lang w:val="en-US"/>
        </w:rPr>
        <w:t xml:space="preserve">Access to </w:t>
      </w:r>
      <w:r w:rsidRPr="00686F3B">
        <w:rPr>
          <w:strike/>
          <w:color w:val="000000" w:themeColor="text1"/>
          <w:lang w:val="en-US"/>
        </w:rPr>
        <w:t>more than one</w:t>
      </w:r>
      <w:r w:rsidRPr="00686F3B">
        <w:rPr>
          <w:color w:val="000000" w:themeColor="text1"/>
          <w:lang w:val="en-US"/>
        </w:rPr>
        <w:t xml:space="preserve"> </w:t>
      </w:r>
      <w:r w:rsidRPr="00686F3B">
        <w:rPr>
          <w:b/>
          <w:color w:val="000000" w:themeColor="text1"/>
          <w:lang w:val="en-US"/>
        </w:rPr>
        <w:t xml:space="preserve">three or more </w:t>
      </w:r>
      <w:r w:rsidRPr="00686F3B">
        <w:rPr>
          <w:color w:val="000000" w:themeColor="text1"/>
          <w:lang w:val="en-US"/>
        </w:rPr>
        <w:t>environment</w:t>
      </w:r>
      <w:r w:rsidRPr="00686F3B">
        <w:rPr>
          <w:b/>
          <w:color w:val="000000" w:themeColor="text1"/>
          <w:lang w:val="en-US"/>
        </w:rPr>
        <w:t>s</w:t>
      </w:r>
      <w:r w:rsidRPr="00686F3B">
        <w:rPr>
          <w:color w:val="000000" w:themeColor="text1"/>
          <w:lang w:val="en-US"/>
        </w:rPr>
        <w:t xml:space="preserve"> for activity (see examples listed in question below).</w:t>
      </w:r>
    </w:p>
    <w:p w14:paraId="025E077A" w14:textId="77777777" w:rsidR="00EC6B8B" w:rsidRPr="00686F3B" w:rsidRDefault="00EC6B8B" w:rsidP="0053425F">
      <w:pPr>
        <w:pStyle w:val="ListParagraph"/>
        <w:numPr>
          <w:ilvl w:val="1"/>
          <w:numId w:val="7"/>
        </w:numPr>
        <w:spacing w:line="480" w:lineRule="auto"/>
        <w:rPr>
          <w:color w:val="000000" w:themeColor="text1"/>
          <w:lang w:val="en-US"/>
        </w:rPr>
      </w:pPr>
      <w:r w:rsidRPr="00686F3B">
        <w:rPr>
          <w:color w:val="000000" w:themeColor="text1"/>
          <w:lang w:val="en-US"/>
        </w:rPr>
        <w:t>Indoor (examples: indoor pools, gymnasiums, indoor fields/turf, indoor arenas)</w:t>
      </w:r>
    </w:p>
    <w:p w14:paraId="6C517928" w14:textId="77777777" w:rsidR="00EC6B8B" w:rsidRPr="00686F3B" w:rsidRDefault="00EC6B8B" w:rsidP="0053425F">
      <w:pPr>
        <w:pStyle w:val="ListParagraph"/>
        <w:numPr>
          <w:ilvl w:val="1"/>
          <w:numId w:val="7"/>
        </w:numPr>
        <w:spacing w:line="480" w:lineRule="auto"/>
        <w:rPr>
          <w:color w:val="000000" w:themeColor="text1"/>
        </w:rPr>
      </w:pPr>
      <w:r w:rsidRPr="00686F3B">
        <w:rPr>
          <w:color w:val="000000" w:themeColor="text1"/>
        </w:rPr>
        <w:t>Outdoor (examples: fields, outdoor rinks, outdoor pools)</w:t>
      </w:r>
    </w:p>
    <w:p w14:paraId="0CA1E953" w14:textId="77777777" w:rsidR="00EC6B8B" w:rsidRPr="00686F3B" w:rsidRDefault="00EC6B8B" w:rsidP="0053425F">
      <w:pPr>
        <w:pStyle w:val="ListParagraph"/>
        <w:numPr>
          <w:ilvl w:val="1"/>
          <w:numId w:val="7"/>
        </w:numPr>
        <w:spacing w:line="480" w:lineRule="auto"/>
        <w:rPr>
          <w:color w:val="000000" w:themeColor="text1"/>
        </w:rPr>
      </w:pPr>
      <w:r w:rsidRPr="00686F3B">
        <w:rPr>
          <w:color w:val="000000" w:themeColor="text1"/>
        </w:rPr>
        <w:t>Ice/snow (examples: skating, snow shoeing, tobogganing</w:t>
      </w:r>
    </w:p>
    <w:p w14:paraId="3A80CE06" w14:textId="77777777" w:rsidR="00EC6B8B" w:rsidRPr="00686F3B" w:rsidRDefault="00EC6B8B" w:rsidP="0053425F">
      <w:pPr>
        <w:pStyle w:val="ListParagraph"/>
        <w:numPr>
          <w:ilvl w:val="1"/>
          <w:numId w:val="7"/>
        </w:numPr>
        <w:spacing w:line="480" w:lineRule="auto"/>
        <w:rPr>
          <w:color w:val="000000" w:themeColor="text1"/>
        </w:rPr>
      </w:pPr>
      <w:r w:rsidRPr="00686F3B">
        <w:rPr>
          <w:color w:val="000000" w:themeColor="text1"/>
        </w:rPr>
        <w:t>Water (examples: canoeing, swimming, snorkelling)</w:t>
      </w:r>
    </w:p>
    <w:p w14:paraId="7A6C90D8" w14:textId="77777777" w:rsidR="00EC6B8B" w:rsidRPr="00686F3B" w:rsidRDefault="00EC6B8B" w:rsidP="0053425F">
      <w:pPr>
        <w:pStyle w:val="ListParagraph"/>
        <w:numPr>
          <w:ilvl w:val="1"/>
          <w:numId w:val="7"/>
        </w:numPr>
        <w:spacing w:line="480" w:lineRule="auto"/>
        <w:rPr>
          <w:color w:val="000000" w:themeColor="text1"/>
        </w:rPr>
      </w:pPr>
      <w:r w:rsidRPr="00686F3B">
        <w:rPr>
          <w:color w:val="000000" w:themeColor="text1"/>
        </w:rPr>
        <w:t>Air (examples: gymnastics, diving, trampolining)</w:t>
      </w:r>
    </w:p>
    <w:p w14:paraId="31FDB86A" w14:textId="77777777" w:rsidR="00EC6B8B" w:rsidRPr="00686F3B" w:rsidRDefault="00EC6B8B" w:rsidP="0053425F">
      <w:pPr>
        <w:pStyle w:val="ListParagraph"/>
        <w:numPr>
          <w:ilvl w:val="1"/>
          <w:numId w:val="7"/>
        </w:numPr>
        <w:spacing w:line="480" w:lineRule="auto"/>
        <w:rPr>
          <w:color w:val="000000" w:themeColor="text1"/>
        </w:rPr>
      </w:pPr>
      <w:r w:rsidRPr="00686F3B">
        <w:rPr>
          <w:color w:val="000000" w:themeColor="text1"/>
        </w:rPr>
        <w:t>Land (examples: dance, soccer, track &amp; field)</w:t>
      </w:r>
    </w:p>
    <w:p w14:paraId="0E105395" w14:textId="56497D29" w:rsidR="00EC6B8B" w:rsidRPr="00686F3B" w:rsidRDefault="00EC6B8B" w:rsidP="0053425F">
      <w:pPr>
        <w:spacing w:line="480" w:lineRule="auto"/>
        <w:rPr>
          <w:color w:val="000000" w:themeColor="text1"/>
        </w:rPr>
      </w:pPr>
      <w:r w:rsidRPr="00686F3B">
        <w:rPr>
          <w:color w:val="000000" w:themeColor="text1"/>
        </w:rPr>
        <w:t xml:space="preserve">Rationale: 89% answered yes; increased threshold to better differentiate between programs. </w:t>
      </w:r>
    </w:p>
    <w:p w14:paraId="23632936" w14:textId="77777777" w:rsidR="00EC6B8B" w:rsidRPr="00686F3B" w:rsidRDefault="00EC6B8B" w:rsidP="0053425F">
      <w:pPr>
        <w:pStyle w:val="ListParagraph"/>
        <w:numPr>
          <w:ilvl w:val="0"/>
          <w:numId w:val="6"/>
        </w:numPr>
        <w:spacing w:line="480" w:lineRule="auto"/>
        <w:rPr>
          <w:b/>
          <w:color w:val="000000" w:themeColor="text1"/>
          <w:lang w:val="en-US"/>
        </w:rPr>
      </w:pPr>
      <w:r w:rsidRPr="00686F3B">
        <w:rPr>
          <w:color w:val="000000" w:themeColor="text1"/>
          <w:lang w:val="en-US"/>
        </w:rPr>
        <w:t xml:space="preserve">Appropriate equipment for each participant's sex, age, size and skill level </w:t>
      </w:r>
      <w:r w:rsidRPr="00686F3B">
        <w:rPr>
          <w:b/>
          <w:color w:val="000000" w:themeColor="text1"/>
          <w:lang w:val="en-US"/>
        </w:rPr>
        <w:t xml:space="preserve">is available and used. </w:t>
      </w:r>
    </w:p>
    <w:p w14:paraId="20F3CB73" w14:textId="2759CF73" w:rsidR="00EC6B8B" w:rsidRPr="00686F3B" w:rsidRDefault="00EC6B8B" w:rsidP="0053425F">
      <w:pPr>
        <w:spacing w:line="480" w:lineRule="auto"/>
        <w:rPr>
          <w:color w:val="000000" w:themeColor="text1"/>
          <w:lang w:val="en-US"/>
        </w:rPr>
      </w:pPr>
      <w:r w:rsidRPr="00686F3B">
        <w:rPr>
          <w:color w:val="000000" w:themeColor="text1"/>
        </w:rPr>
        <w:t xml:space="preserve">Rationale: Appropriate equipment must be available and used to achieve benefits. Forty % of participants indicated they needed to add or update equipment to meet indicator and 37% of participants indicated their program could improve by adding or updating equipment.  </w:t>
      </w:r>
      <w:r w:rsidRPr="00686F3B">
        <w:rPr>
          <w:color w:val="000000" w:themeColor="text1"/>
          <w:lang w:val="en-US"/>
        </w:rPr>
        <w:t xml:space="preserve">86% </w:t>
      </w:r>
    </w:p>
    <w:p w14:paraId="43D0AE07" w14:textId="77777777" w:rsidR="00EC6B8B" w:rsidRPr="00686F3B" w:rsidRDefault="00EC6B8B" w:rsidP="0053425F">
      <w:pPr>
        <w:pStyle w:val="ListParagraph"/>
        <w:numPr>
          <w:ilvl w:val="0"/>
          <w:numId w:val="6"/>
        </w:numPr>
        <w:spacing w:line="480" w:lineRule="auto"/>
        <w:rPr>
          <w:color w:val="000000" w:themeColor="text1"/>
          <w:lang w:val="en-US"/>
        </w:rPr>
      </w:pPr>
      <w:r w:rsidRPr="00686F3B">
        <w:rPr>
          <w:color w:val="000000" w:themeColor="text1"/>
          <w:lang w:val="en-US"/>
        </w:rPr>
        <w:t xml:space="preserve">Space, facility and equipment are available, </w:t>
      </w:r>
      <w:r w:rsidRPr="00686F3B">
        <w:rPr>
          <w:b/>
          <w:color w:val="000000" w:themeColor="text1"/>
          <w:lang w:val="en-US"/>
        </w:rPr>
        <w:t>maintained and used</w:t>
      </w:r>
      <w:r w:rsidRPr="00686F3B">
        <w:rPr>
          <w:color w:val="000000" w:themeColor="text1"/>
          <w:lang w:val="en-US"/>
        </w:rPr>
        <w:t xml:space="preserve"> for structured and free play.</w:t>
      </w:r>
    </w:p>
    <w:p w14:paraId="21FF1D3D" w14:textId="6BAA2F66" w:rsidR="00EC6B8B" w:rsidRPr="00686F3B" w:rsidRDefault="00EC6B8B" w:rsidP="0053425F">
      <w:pPr>
        <w:spacing w:line="480" w:lineRule="auto"/>
        <w:rPr>
          <w:color w:val="000000" w:themeColor="text1"/>
          <w:lang w:val="en-US"/>
        </w:rPr>
      </w:pPr>
      <w:r w:rsidRPr="00686F3B">
        <w:rPr>
          <w:color w:val="000000" w:themeColor="text1"/>
        </w:rPr>
        <w:t xml:space="preserve">Rationale: Space, facility and equipment needs to be available, maintained and used to achieve benefits. Thirty-five % of participants indicated facility availability was a barrier to meeting this indicator and 29% of programs indicated programming changes would help their programs improve.    </w:t>
      </w:r>
    </w:p>
    <w:p w14:paraId="53117A43" w14:textId="77777777" w:rsidR="00EC6B8B" w:rsidRPr="00686F3B" w:rsidRDefault="00EC6B8B" w:rsidP="0053425F">
      <w:pPr>
        <w:pStyle w:val="ListParagraph"/>
        <w:numPr>
          <w:ilvl w:val="0"/>
          <w:numId w:val="6"/>
        </w:numPr>
        <w:spacing w:line="480" w:lineRule="auto"/>
        <w:rPr>
          <w:color w:val="000000" w:themeColor="text1"/>
          <w:lang w:val="en-US"/>
        </w:rPr>
      </w:pPr>
      <w:r w:rsidRPr="00686F3B">
        <w:rPr>
          <w:color w:val="000000" w:themeColor="text1"/>
          <w:lang w:val="en-US"/>
        </w:rPr>
        <w:t xml:space="preserve">Facilities </w:t>
      </w:r>
      <w:r w:rsidRPr="00686F3B">
        <w:rPr>
          <w:b/>
          <w:color w:val="000000" w:themeColor="text1"/>
          <w:lang w:val="en-US"/>
        </w:rPr>
        <w:t>and equipment</w:t>
      </w:r>
      <w:r w:rsidRPr="00686F3B">
        <w:rPr>
          <w:color w:val="000000" w:themeColor="text1"/>
          <w:lang w:val="en-US"/>
        </w:rPr>
        <w:t xml:space="preserve"> are accessible to all participants of the community, including those with disabilities.</w:t>
      </w:r>
      <w:bookmarkStart w:id="0" w:name="_GoBack"/>
      <w:bookmarkEnd w:id="0"/>
    </w:p>
    <w:p w14:paraId="3B4F9C21" w14:textId="49760917" w:rsidR="00EC6B8B" w:rsidRPr="00686F3B" w:rsidRDefault="00EC6B8B" w:rsidP="0053425F">
      <w:pPr>
        <w:spacing w:line="480" w:lineRule="auto"/>
        <w:rPr>
          <w:color w:val="000000" w:themeColor="text1"/>
        </w:rPr>
      </w:pPr>
      <w:r w:rsidRPr="00686F3B">
        <w:rPr>
          <w:color w:val="000000" w:themeColor="text1"/>
        </w:rPr>
        <w:t xml:space="preserve">Rationale: Seventy-nine % of programs met this indicator; however, participants (13%) identified that appropriate equipment was needed to help programs meet the indicator or for programs to improve further in this area. </w:t>
      </w:r>
    </w:p>
    <w:p w14:paraId="7825811E" w14:textId="77777777" w:rsidR="00EC6B8B" w:rsidRPr="00686F3B" w:rsidRDefault="00EC6B8B" w:rsidP="0053425F">
      <w:pPr>
        <w:pStyle w:val="ListParagraph"/>
        <w:numPr>
          <w:ilvl w:val="0"/>
          <w:numId w:val="6"/>
        </w:numPr>
        <w:spacing w:line="480" w:lineRule="auto"/>
        <w:rPr>
          <w:color w:val="000000" w:themeColor="text1"/>
          <w:lang w:val="en-US"/>
        </w:rPr>
      </w:pPr>
      <w:r w:rsidRPr="00686F3B">
        <w:rPr>
          <w:strike/>
          <w:color w:val="000000" w:themeColor="text1"/>
          <w:lang w:val="en-US"/>
        </w:rPr>
        <w:t>Staff and</w:t>
      </w:r>
      <w:r w:rsidRPr="00686F3B">
        <w:rPr>
          <w:color w:val="000000" w:themeColor="text1"/>
          <w:lang w:val="en-US"/>
        </w:rPr>
        <w:t xml:space="preserve"> Leaders are trained in safety protocols designed to minimize risk of injury to participants.</w:t>
      </w:r>
    </w:p>
    <w:p w14:paraId="49FE70EB" w14:textId="22466B1E" w:rsidR="00EC6B8B" w:rsidRPr="00686F3B" w:rsidRDefault="00EC6B8B" w:rsidP="0053425F">
      <w:pPr>
        <w:spacing w:line="480" w:lineRule="auto"/>
        <w:rPr>
          <w:color w:val="000000" w:themeColor="text1"/>
          <w:lang w:val="en-US"/>
        </w:rPr>
      </w:pPr>
      <w:r w:rsidRPr="00686F3B">
        <w:rPr>
          <w:color w:val="000000" w:themeColor="text1"/>
        </w:rPr>
        <w:t xml:space="preserve">Rationale: The term leaders is now used throughout the PLEA Tool to encompass all leaders engaged in programs, including staff and volunteers. </w:t>
      </w:r>
    </w:p>
    <w:p w14:paraId="413ECBA0" w14:textId="77777777" w:rsidR="00EC6B8B" w:rsidRPr="00686F3B" w:rsidRDefault="00EC6B8B" w:rsidP="0053425F">
      <w:pPr>
        <w:pStyle w:val="ListParagraph"/>
        <w:numPr>
          <w:ilvl w:val="0"/>
          <w:numId w:val="6"/>
        </w:numPr>
        <w:spacing w:line="480" w:lineRule="auto"/>
        <w:rPr>
          <w:strike/>
          <w:color w:val="000000" w:themeColor="text1"/>
          <w:lang w:val="en-US"/>
        </w:rPr>
      </w:pPr>
      <w:r w:rsidRPr="00686F3B">
        <w:rPr>
          <w:strike/>
          <w:color w:val="000000" w:themeColor="text1"/>
          <w:lang w:val="en-US"/>
        </w:rPr>
        <w:t>Equipment and facilities are maintained and abide by current safety regulations.</w:t>
      </w:r>
    </w:p>
    <w:p w14:paraId="7A449D12" w14:textId="2565A11F" w:rsidR="00EC6B8B" w:rsidRPr="00686F3B" w:rsidRDefault="00EC6B8B" w:rsidP="0053425F">
      <w:pPr>
        <w:spacing w:line="480" w:lineRule="auto"/>
        <w:rPr>
          <w:color w:val="000000" w:themeColor="text1"/>
        </w:rPr>
      </w:pPr>
      <w:r w:rsidRPr="00686F3B">
        <w:rPr>
          <w:color w:val="000000" w:themeColor="text1"/>
        </w:rPr>
        <w:t xml:space="preserve">Rationale: 94% of participants met this indicator. </w:t>
      </w:r>
    </w:p>
    <w:p w14:paraId="0F61B627" w14:textId="46F36A3F" w:rsidR="00EC6B8B" w:rsidRPr="00686F3B" w:rsidRDefault="00EC6B8B" w:rsidP="0053425F">
      <w:pPr>
        <w:spacing w:line="480" w:lineRule="auto"/>
        <w:rPr>
          <w:b/>
          <w:color w:val="000000" w:themeColor="text1"/>
          <w:u w:val="single"/>
          <w:lang w:val="en-US"/>
        </w:rPr>
      </w:pPr>
      <w:r w:rsidRPr="00686F3B">
        <w:rPr>
          <w:b/>
          <w:color w:val="000000" w:themeColor="text1"/>
          <w:u w:val="single"/>
          <w:lang w:val="en-US"/>
        </w:rPr>
        <w:t>Programming</w:t>
      </w:r>
    </w:p>
    <w:p w14:paraId="3295AFDD" w14:textId="77777777" w:rsidR="00EC6B8B" w:rsidRPr="00686F3B" w:rsidRDefault="00EC6B8B" w:rsidP="0053425F">
      <w:pPr>
        <w:pStyle w:val="ListParagraph"/>
        <w:numPr>
          <w:ilvl w:val="0"/>
          <w:numId w:val="6"/>
        </w:numPr>
        <w:spacing w:line="480" w:lineRule="auto"/>
        <w:rPr>
          <w:color w:val="000000" w:themeColor="text1"/>
          <w:lang w:val="en-US"/>
        </w:rPr>
      </w:pPr>
      <w:r w:rsidRPr="00686F3B">
        <w:rPr>
          <w:strike/>
          <w:color w:val="000000" w:themeColor="text1"/>
          <w:lang w:val="en-US"/>
        </w:rPr>
        <w:t>Allotted time for</w:t>
      </w:r>
      <w:r w:rsidRPr="00686F3B">
        <w:rPr>
          <w:b/>
          <w:color w:val="000000" w:themeColor="text1"/>
          <w:lang w:val="en-US"/>
        </w:rPr>
        <w:t xml:space="preserve"> Programming includes</w:t>
      </w:r>
      <w:r w:rsidRPr="00686F3B">
        <w:rPr>
          <w:color w:val="000000" w:themeColor="text1"/>
          <w:lang w:val="en-US"/>
        </w:rPr>
        <w:t xml:space="preserve"> both structured and free play.</w:t>
      </w:r>
    </w:p>
    <w:p w14:paraId="1784E55A" w14:textId="4E898DF5" w:rsidR="00EC6B8B" w:rsidRPr="00686F3B" w:rsidRDefault="00EC6B8B" w:rsidP="0053425F">
      <w:pPr>
        <w:spacing w:line="480" w:lineRule="auto"/>
        <w:rPr>
          <w:color w:val="000000" w:themeColor="text1"/>
          <w:lang w:val="en-US"/>
        </w:rPr>
      </w:pPr>
      <w:r w:rsidRPr="00686F3B">
        <w:rPr>
          <w:color w:val="000000" w:themeColor="text1"/>
        </w:rPr>
        <w:t xml:space="preserve">Rationale: Of participants whose programs that did not meet the indicator, 69% identified that programming changes would help them meet the indicator. Of the participants whose programs that met the indicator, 40% identified that programming changes would help them improve further in this area. </w:t>
      </w:r>
    </w:p>
    <w:p w14:paraId="605F74A7" w14:textId="77777777" w:rsidR="00EC6B8B" w:rsidRPr="00686F3B" w:rsidRDefault="00EC6B8B" w:rsidP="0053425F">
      <w:pPr>
        <w:pStyle w:val="ListParagraph"/>
        <w:numPr>
          <w:ilvl w:val="0"/>
          <w:numId w:val="6"/>
        </w:numPr>
        <w:spacing w:line="480" w:lineRule="auto"/>
        <w:rPr>
          <w:strike/>
          <w:color w:val="000000" w:themeColor="text1"/>
          <w:lang w:val="en-US"/>
        </w:rPr>
      </w:pPr>
      <w:r w:rsidRPr="00686F3B">
        <w:rPr>
          <w:strike/>
          <w:color w:val="000000" w:themeColor="text1"/>
          <w:lang w:val="en-US"/>
        </w:rPr>
        <w:t>Encourages participation in a wide variety of physical activities.</w:t>
      </w:r>
    </w:p>
    <w:p w14:paraId="46CCDFFE" w14:textId="3C825539" w:rsidR="00EC6B8B" w:rsidRPr="00686F3B" w:rsidRDefault="00EC6B8B" w:rsidP="0053425F">
      <w:pPr>
        <w:spacing w:line="480" w:lineRule="auto"/>
        <w:rPr>
          <w:color w:val="000000" w:themeColor="text1"/>
        </w:rPr>
      </w:pPr>
      <w:r w:rsidRPr="00686F3B">
        <w:rPr>
          <w:color w:val="000000" w:themeColor="text1"/>
        </w:rPr>
        <w:t xml:space="preserve">Rationale: 91% of participants met this indicator. </w:t>
      </w:r>
    </w:p>
    <w:p w14:paraId="3CB9F62E" w14:textId="77777777" w:rsidR="00EC6B8B" w:rsidRPr="00686F3B" w:rsidRDefault="00EC6B8B" w:rsidP="0053425F">
      <w:pPr>
        <w:pStyle w:val="ListParagraph"/>
        <w:numPr>
          <w:ilvl w:val="0"/>
          <w:numId w:val="6"/>
        </w:numPr>
        <w:spacing w:line="480" w:lineRule="auto"/>
        <w:rPr>
          <w:b/>
          <w:color w:val="000000" w:themeColor="text1"/>
          <w:lang w:val="en-US"/>
        </w:rPr>
      </w:pPr>
      <w:r w:rsidRPr="00686F3B">
        <w:rPr>
          <w:b/>
          <w:color w:val="000000" w:themeColor="text1"/>
          <w:lang w:val="en-US"/>
        </w:rPr>
        <w:t>Program focuses</w:t>
      </w:r>
      <w:r w:rsidRPr="00686F3B">
        <w:rPr>
          <w:color w:val="000000" w:themeColor="text1"/>
          <w:lang w:val="en-US"/>
        </w:rPr>
        <w:t xml:space="preserve"> </w:t>
      </w:r>
      <w:r w:rsidRPr="00686F3B">
        <w:rPr>
          <w:strike/>
          <w:color w:val="000000" w:themeColor="text1"/>
          <w:lang w:val="en-US"/>
        </w:rPr>
        <w:t>Focus</w:t>
      </w:r>
      <w:r w:rsidRPr="00686F3B">
        <w:rPr>
          <w:color w:val="000000" w:themeColor="text1"/>
          <w:lang w:val="en-US"/>
        </w:rPr>
        <w:t xml:space="preserve"> on developing skills of each participant individually, </w:t>
      </w:r>
      <w:r w:rsidRPr="00686F3B">
        <w:rPr>
          <w:b/>
          <w:color w:val="000000" w:themeColor="text1"/>
          <w:lang w:val="en-US"/>
        </w:rPr>
        <w:t xml:space="preserve">including dominant and non-dominant sides.        </w:t>
      </w:r>
    </w:p>
    <w:p w14:paraId="60C92E69" w14:textId="53CB85C9" w:rsidR="00EC6B8B" w:rsidRPr="00686F3B" w:rsidRDefault="00EC6B8B" w:rsidP="0053425F">
      <w:pPr>
        <w:spacing w:line="480" w:lineRule="auto"/>
        <w:rPr>
          <w:color w:val="000000" w:themeColor="text1"/>
          <w:lang w:val="en-US"/>
        </w:rPr>
      </w:pPr>
      <w:r w:rsidRPr="00686F3B">
        <w:rPr>
          <w:color w:val="000000" w:themeColor="text1"/>
        </w:rPr>
        <w:t xml:space="preserve">Rationale: Added word program at the beginning to represent this section of the PLEA Tool that assess the programming of the program. Added ‘including dominant and non-dominant sides’ to focus on holistic development of participant’s skills. </w:t>
      </w:r>
    </w:p>
    <w:p w14:paraId="21066DB4" w14:textId="77777777" w:rsidR="00EC6B8B" w:rsidRPr="00686F3B" w:rsidRDefault="00EC6B8B" w:rsidP="0053425F">
      <w:pPr>
        <w:pStyle w:val="ListParagraph"/>
        <w:numPr>
          <w:ilvl w:val="0"/>
          <w:numId w:val="6"/>
        </w:numPr>
        <w:spacing w:line="480" w:lineRule="auto"/>
        <w:rPr>
          <w:color w:val="000000" w:themeColor="text1"/>
          <w:lang w:val="en-US"/>
        </w:rPr>
      </w:pPr>
      <w:r w:rsidRPr="00686F3B">
        <w:rPr>
          <w:color w:val="000000" w:themeColor="text1"/>
          <w:lang w:val="en-US"/>
        </w:rPr>
        <w:t xml:space="preserve">Groups and levels are organized by individual skills, not only by age. </w:t>
      </w:r>
    </w:p>
    <w:p w14:paraId="0EAB5A07" w14:textId="77777777" w:rsidR="00EC6B8B" w:rsidRPr="00686F3B" w:rsidRDefault="00EC6B8B" w:rsidP="0053425F">
      <w:pPr>
        <w:spacing w:line="480" w:lineRule="auto"/>
        <w:rPr>
          <w:color w:val="000000" w:themeColor="text1"/>
          <w:lang w:val="en-US"/>
        </w:rPr>
      </w:pPr>
    </w:p>
    <w:p w14:paraId="5EA96488" w14:textId="77777777" w:rsidR="00EC6B8B" w:rsidRPr="00686F3B" w:rsidRDefault="00EC6B8B" w:rsidP="0053425F">
      <w:pPr>
        <w:pStyle w:val="ListParagraph"/>
        <w:numPr>
          <w:ilvl w:val="0"/>
          <w:numId w:val="6"/>
        </w:numPr>
        <w:spacing w:line="480" w:lineRule="auto"/>
        <w:rPr>
          <w:color w:val="000000" w:themeColor="text1"/>
          <w:lang w:val="en-US"/>
        </w:rPr>
      </w:pPr>
      <w:r w:rsidRPr="00686F3B">
        <w:rPr>
          <w:strike/>
          <w:color w:val="000000" w:themeColor="text1"/>
          <w:lang w:val="en-US"/>
        </w:rPr>
        <w:t>There are</w:t>
      </w:r>
      <w:r w:rsidRPr="00686F3B">
        <w:rPr>
          <w:color w:val="000000" w:themeColor="text1"/>
          <w:lang w:val="en-US"/>
        </w:rPr>
        <w:t xml:space="preserve"> </w:t>
      </w:r>
      <w:r w:rsidRPr="00686F3B">
        <w:rPr>
          <w:b/>
          <w:color w:val="000000" w:themeColor="text1"/>
          <w:lang w:val="en-US"/>
        </w:rPr>
        <w:t>Programming includes</w:t>
      </w:r>
      <w:r w:rsidRPr="00686F3B">
        <w:rPr>
          <w:color w:val="000000" w:themeColor="text1"/>
          <w:lang w:val="en-US"/>
        </w:rPr>
        <w:t xml:space="preserve"> opportunities for each participant to practice by themselves, as well as in a cooperative team setting. </w:t>
      </w:r>
    </w:p>
    <w:p w14:paraId="63454F7A" w14:textId="05280DFB" w:rsidR="00EC6B8B" w:rsidRPr="00686F3B" w:rsidRDefault="00EC6B8B" w:rsidP="0053425F">
      <w:pPr>
        <w:spacing w:line="480" w:lineRule="auto"/>
        <w:rPr>
          <w:color w:val="000000" w:themeColor="text1"/>
        </w:rPr>
      </w:pPr>
      <w:r w:rsidRPr="00686F3B">
        <w:rPr>
          <w:color w:val="000000" w:themeColor="text1"/>
        </w:rPr>
        <w:t xml:space="preserve">Rationale: Added word programming at the beginning to represent this section of the PLEA Tool that assess the programming of the program. </w:t>
      </w:r>
    </w:p>
    <w:p w14:paraId="7506F932" w14:textId="77777777" w:rsidR="00EC6B8B" w:rsidRPr="00686F3B" w:rsidRDefault="00EC6B8B" w:rsidP="0053425F">
      <w:pPr>
        <w:pStyle w:val="ListParagraph"/>
        <w:numPr>
          <w:ilvl w:val="0"/>
          <w:numId w:val="6"/>
        </w:numPr>
        <w:spacing w:line="480" w:lineRule="auto"/>
        <w:rPr>
          <w:color w:val="000000" w:themeColor="text1"/>
          <w:lang w:val="en-US"/>
        </w:rPr>
      </w:pPr>
      <w:r w:rsidRPr="00686F3B">
        <w:rPr>
          <w:b/>
          <w:color w:val="000000" w:themeColor="text1"/>
          <w:lang w:val="en-US"/>
        </w:rPr>
        <w:t>Program</w:t>
      </w:r>
      <w:r w:rsidRPr="00686F3B">
        <w:rPr>
          <w:color w:val="000000" w:themeColor="text1"/>
          <w:lang w:val="en-US"/>
        </w:rPr>
        <w:t xml:space="preserve"> helps participants set realistic </w:t>
      </w:r>
      <w:r w:rsidRPr="00686F3B">
        <w:rPr>
          <w:b/>
          <w:color w:val="000000" w:themeColor="text1"/>
          <w:lang w:val="en-US"/>
        </w:rPr>
        <w:t>age-appropriate</w:t>
      </w:r>
      <w:r w:rsidRPr="00686F3B">
        <w:rPr>
          <w:color w:val="000000" w:themeColor="text1"/>
          <w:lang w:val="en-US"/>
        </w:rPr>
        <w:t xml:space="preserve"> short and long-term goals for movement, </w:t>
      </w:r>
      <w:r w:rsidRPr="00686F3B">
        <w:rPr>
          <w:b/>
          <w:color w:val="000000" w:themeColor="text1"/>
          <w:lang w:val="en-US"/>
        </w:rPr>
        <w:t>physical activity</w:t>
      </w:r>
      <w:r w:rsidRPr="00686F3B">
        <w:rPr>
          <w:color w:val="000000" w:themeColor="text1"/>
          <w:lang w:val="en-US"/>
        </w:rPr>
        <w:t xml:space="preserve"> and sports skills.</w:t>
      </w:r>
    </w:p>
    <w:p w14:paraId="4C75248C" w14:textId="31CDC06F" w:rsidR="00EC6B8B" w:rsidRPr="00686F3B" w:rsidRDefault="00EC6B8B" w:rsidP="0053425F">
      <w:pPr>
        <w:spacing w:line="480" w:lineRule="auto"/>
        <w:rPr>
          <w:color w:val="000000" w:themeColor="text1"/>
        </w:rPr>
      </w:pPr>
      <w:r w:rsidRPr="00686F3B">
        <w:rPr>
          <w:color w:val="000000" w:themeColor="text1"/>
        </w:rPr>
        <w:t xml:space="preserve">Rationale: Added word program at the beginning to represent this section of the PLEA Tool that assess the programming of the program. Ten participants from programs that did not meet the indicator indicated the participant’s demographics was a barrier to meet the indicator. We added ‘age-appropriate’ to suggest all programs can help participants set goals, and goals will differ based on the participants’ ages. It was also important to include ‘physical activity’ as a type of goal. </w:t>
      </w:r>
    </w:p>
    <w:p w14:paraId="5EC6E68C" w14:textId="3804C2A5" w:rsidR="00EC6B8B" w:rsidRPr="00686F3B" w:rsidRDefault="00EC6B8B" w:rsidP="0053425F">
      <w:pPr>
        <w:pStyle w:val="ListParagraph"/>
        <w:numPr>
          <w:ilvl w:val="0"/>
          <w:numId w:val="6"/>
        </w:numPr>
        <w:spacing w:line="480" w:lineRule="auto"/>
        <w:rPr>
          <w:color w:val="000000" w:themeColor="text1"/>
          <w:lang w:val="en-US"/>
        </w:rPr>
      </w:pPr>
      <w:r w:rsidRPr="00686F3B">
        <w:rPr>
          <w:color w:val="000000" w:themeColor="text1"/>
          <w:lang w:val="en-US"/>
        </w:rPr>
        <w:t>Participants have some Physical Literacy or related assessment to monitor strengths, improvements or areas of weakness.</w:t>
      </w:r>
    </w:p>
    <w:p w14:paraId="0F876E2A" w14:textId="77777777" w:rsidR="00EC6B8B" w:rsidRPr="00686F3B" w:rsidRDefault="00EC6B8B" w:rsidP="0053425F">
      <w:pPr>
        <w:pStyle w:val="ListParagraph"/>
        <w:numPr>
          <w:ilvl w:val="0"/>
          <w:numId w:val="6"/>
        </w:numPr>
        <w:spacing w:line="480" w:lineRule="auto"/>
        <w:rPr>
          <w:strike/>
          <w:color w:val="000000" w:themeColor="text1"/>
          <w:lang w:val="en-US"/>
        </w:rPr>
      </w:pPr>
      <w:r w:rsidRPr="00686F3B">
        <w:rPr>
          <w:strike/>
          <w:color w:val="000000" w:themeColor="text1"/>
          <w:lang w:val="en-US"/>
        </w:rPr>
        <w:t>Program leaders provide constructive feedback to participants to help them progress and continue to challenge them appropriately.</w:t>
      </w:r>
    </w:p>
    <w:p w14:paraId="05A17BB1" w14:textId="308D5BCF" w:rsidR="00EC6B8B" w:rsidRPr="00686F3B" w:rsidRDefault="00EC6B8B" w:rsidP="0053425F">
      <w:pPr>
        <w:spacing w:line="480" w:lineRule="auto"/>
        <w:rPr>
          <w:color w:val="000000" w:themeColor="text1"/>
        </w:rPr>
      </w:pPr>
      <w:r w:rsidRPr="00686F3B">
        <w:rPr>
          <w:color w:val="000000" w:themeColor="text1"/>
        </w:rPr>
        <w:t xml:space="preserve">Rationale: 94% of participants met this indicator. </w:t>
      </w:r>
    </w:p>
    <w:p w14:paraId="1F12F01F" w14:textId="77777777" w:rsidR="00EC6B8B" w:rsidRPr="00686F3B" w:rsidRDefault="00EC6B8B" w:rsidP="0053425F">
      <w:pPr>
        <w:pStyle w:val="ListParagraph"/>
        <w:numPr>
          <w:ilvl w:val="0"/>
          <w:numId w:val="6"/>
        </w:numPr>
        <w:spacing w:line="480" w:lineRule="auto"/>
        <w:rPr>
          <w:color w:val="000000" w:themeColor="text1"/>
          <w:lang w:val="en-US"/>
        </w:rPr>
      </w:pPr>
      <w:r w:rsidRPr="00686F3B">
        <w:rPr>
          <w:color w:val="000000" w:themeColor="text1"/>
          <w:lang w:val="en-US"/>
        </w:rPr>
        <w:t xml:space="preserve">There is a system to receive formal feedback about the program and experiences from leaders, participants and/ or parents. </w:t>
      </w:r>
    </w:p>
    <w:p w14:paraId="34929F4B" w14:textId="77777777" w:rsidR="00EC6B8B" w:rsidRPr="00686F3B" w:rsidRDefault="00EC6B8B" w:rsidP="0053425F">
      <w:pPr>
        <w:pStyle w:val="ListParagraph"/>
        <w:spacing w:line="480" w:lineRule="auto"/>
        <w:ind w:left="1440"/>
        <w:rPr>
          <w:b/>
          <w:color w:val="000000" w:themeColor="text1"/>
          <w:lang w:val="en-US"/>
        </w:rPr>
      </w:pPr>
      <w:r w:rsidRPr="00686F3B">
        <w:rPr>
          <w:b/>
          <w:color w:val="000000" w:themeColor="text1"/>
          <w:lang w:val="en-US"/>
        </w:rPr>
        <w:t>Please select the groups for which there is a system to receive formal feedback (check all that apply):</w:t>
      </w:r>
    </w:p>
    <w:p w14:paraId="77F5C567" w14:textId="77777777" w:rsidR="00EC6B8B" w:rsidRPr="00686F3B" w:rsidRDefault="00EC6B8B" w:rsidP="0053425F">
      <w:pPr>
        <w:pStyle w:val="ListParagraph"/>
        <w:numPr>
          <w:ilvl w:val="2"/>
          <w:numId w:val="7"/>
        </w:numPr>
        <w:spacing w:line="480" w:lineRule="auto"/>
        <w:rPr>
          <w:b/>
          <w:color w:val="000000" w:themeColor="text1"/>
          <w:lang w:val="en-US"/>
        </w:rPr>
      </w:pPr>
      <w:r w:rsidRPr="00686F3B">
        <w:rPr>
          <w:b/>
          <w:color w:val="000000" w:themeColor="text1"/>
          <w:lang w:val="en-US"/>
        </w:rPr>
        <w:t>Leaders</w:t>
      </w:r>
    </w:p>
    <w:p w14:paraId="2AA2F35C" w14:textId="77777777" w:rsidR="00EC6B8B" w:rsidRPr="00686F3B" w:rsidRDefault="00EC6B8B" w:rsidP="0053425F">
      <w:pPr>
        <w:pStyle w:val="ListParagraph"/>
        <w:numPr>
          <w:ilvl w:val="2"/>
          <w:numId w:val="7"/>
        </w:numPr>
        <w:spacing w:line="480" w:lineRule="auto"/>
        <w:rPr>
          <w:b/>
          <w:color w:val="000000" w:themeColor="text1"/>
          <w:lang w:val="en-US"/>
        </w:rPr>
      </w:pPr>
      <w:r w:rsidRPr="00686F3B">
        <w:rPr>
          <w:b/>
          <w:color w:val="000000" w:themeColor="text1"/>
          <w:lang w:val="en-US"/>
        </w:rPr>
        <w:t>Participants</w:t>
      </w:r>
    </w:p>
    <w:p w14:paraId="485EDC79" w14:textId="77777777" w:rsidR="00EC6B8B" w:rsidRPr="00686F3B" w:rsidRDefault="00EC6B8B" w:rsidP="0053425F">
      <w:pPr>
        <w:pStyle w:val="ListParagraph"/>
        <w:numPr>
          <w:ilvl w:val="2"/>
          <w:numId w:val="7"/>
        </w:numPr>
        <w:spacing w:line="480" w:lineRule="auto"/>
        <w:rPr>
          <w:b/>
          <w:color w:val="000000" w:themeColor="text1"/>
          <w:lang w:val="en-US"/>
        </w:rPr>
      </w:pPr>
      <w:r w:rsidRPr="00686F3B">
        <w:rPr>
          <w:b/>
          <w:color w:val="000000" w:themeColor="text1"/>
          <w:lang w:val="en-US"/>
        </w:rPr>
        <w:t>Parents</w:t>
      </w:r>
    </w:p>
    <w:p w14:paraId="7A3CF5CE" w14:textId="77777777" w:rsidR="00EC6B8B" w:rsidRPr="00686F3B" w:rsidRDefault="00EC6B8B" w:rsidP="0053425F">
      <w:pPr>
        <w:spacing w:line="480" w:lineRule="auto"/>
        <w:rPr>
          <w:color w:val="000000" w:themeColor="text1"/>
          <w:lang w:val="en-US"/>
        </w:rPr>
      </w:pPr>
      <w:r w:rsidRPr="00686F3B">
        <w:rPr>
          <w:color w:val="000000" w:themeColor="text1"/>
        </w:rPr>
        <w:t xml:space="preserve">Rationale: Indicator needed to capture which groups from which the programs are gathering feedback as input from leaders, participants and parents may vary and is all important for program development. </w:t>
      </w:r>
    </w:p>
    <w:p w14:paraId="416B81AD" w14:textId="7EC429C2" w:rsidR="00EC6B8B" w:rsidRPr="00686F3B" w:rsidRDefault="00EC6B8B" w:rsidP="0053425F">
      <w:pPr>
        <w:spacing w:line="480" w:lineRule="auto"/>
        <w:rPr>
          <w:b/>
          <w:color w:val="000000" w:themeColor="text1"/>
          <w:u w:val="single"/>
          <w:lang w:val="en-US"/>
        </w:rPr>
      </w:pPr>
      <w:r w:rsidRPr="00686F3B">
        <w:rPr>
          <w:b/>
          <w:color w:val="000000" w:themeColor="text1"/>
          <w:u w:val="single"/>
          <w:lang w:val="en-US"/>
        </w:rPr>
        <w:t>Leaders and Staff</w:t>
      </w:r>
    </w:p>
    <w:p w14:paraId="32945C24" w14:textId="6CCB5D3E" w:rsidR="00EC6B8B" w:rsidRPr="00686F3B" w:rsidRDefault="00EC6B8B" w:rsidP="0053425F">
      <w:pPr>
        <w:pStyle w:val="ListParagraph"/>
        <w:numPr>
          <w:ilvl w:val="0"/>
          <w:numId w:val="6"/>
        </w:numPr>
        <w:spacing w:line="480" w:lineRule="auto"/>
        <w:rPr>
          <w:color w:val="000000" w:themeColor="text1"/>
          <w:lang w:val="en-US"/>
        </w:rPr>
      </w:pPr>
      <w:r w:rsidRPr="00686F3B">
        <w:rPr>
          <w:color w:val="000000" w:themeColor="text1"/>
          <w:lang w:val="en-US"/>
        </w:rPr>
        <w:t>Program leaders are certified by the appropriate governing bodies relevant to the activity.</w:t>
      </w:r>
    </w:p>
    <w:p w14:paraId="009F8C93" w14:textId="77777777" w:rsidR="00EC6B8B" w:rsidRPr="00686F3B" w:rsidRDefault="00EC6B8B" w:rsidP="0053425F">
      <w:pPr>
        <w:pStyle w:val="ListParagraph"/>
        <w:numPr>
          <w:ilvl w:val="0"/>
          <w:numId w:val="6"/>
        </w:numPr>
        <w:spacing w:line="480" w:lineRule="auto"/>
        <w:rPr>
          <w:color w:val="000000" w:themeColor="text1"/>
          <w:lang w:val="en-US"/>
        </w:rPr>
      </w:pPr>
      <w:r w:rsidRPr="00686F3B">
        <w:rPr>
          <w:color w:val="000000" w:themeColor="text1"/>
          <w:lang w:val="en-US"/>
        </w:rPr>
        <w:t>Program leaders are trained in supporting the development of general movement skills (e.g. throwing, running, jumping)</w:t>
      </w:r>
      <w:r w:rsidRPr="00686F3B">
        <w:rPr>
          <w:b/>
          <w:color w:val="000000" w:themeColor="text1"/>
          <w:lang w:val="en-US"/>
        </w:rPr>
        <w:t xml:space="preserve">, including use of appropriate equipment. </w:t>
      </w:r>
    </w:p>
    <w:p w14:paraId="5B50B8AB" w14:textId="32628A7D" w:rsidR="00EC6B8B" w:rsidRPr="00686F3B" w:rsidRDefault="00EC6B8B" w:rsidP="0053425F">
      <w:pPr>
        <w:spacing w:line="480" w:lineRule="auto"/>
        <w:rPr>
          <w:color w:val="000000" w:themeColor="text1"/>
          <w:lang w:val="en-US"/>
        </w:rPr>
      </w:pPr>
      <w:r w:rsidRPr="00686F3B">
        <w:rPr>
          <w:color w:val="000000" w:themeColor="text1"/>
        </w:rPr>
        <w:t xml:space="preserve">Rationale: Programs indicated that leader training on equipment was important and needed. </w:t>
      </w:r>
    </w:p>
    <w:p w14:paraId="42C95391" w14:textId="77777777" w:rsidR="00EC6B8B" w:rsidRPr="00686F3B" w:rsidRDefault="00EC6B8B" w:rsidP="0053425F">
      <w:pPr>
        <w:pStyle w:val="ListParagraph"/>
        <w:numPr>
          <w:ilvl w:val="0"/>
          <w:numId w:val="6"/>
        </w:numPr>
        <w:spacing w:line="480" w:lineRule="auto"/>
        <w:rPr>
          <w:color w:val="000000" w:themeColor="text1"/>
          <w:lang w:val="en-US"/>
        </w:rPr>
      </w:pPr>
      <w:r w:rsidRPr="00686F3B">
        <w:rPr>
          <w:color w:val="000000" w:themeColor="text1"/>
          <w:lang w:val="en-US"/>
        </w:rPr>
        <w:t xml:space="preserve">Program leaders are trained in supporting the development of specific movement skills relevant to their activity or sport, </w:t>
      </w:r>
      <w:r w:rsidRPr="00686F3B">
        <w:rPr>
          <w:b/>
          <w:color w:val="000000" w:themeColor="text1"/>
          <w:lang w:val="en-US"/>
        </w:rPr>
        <w:t>including use of appropriate equipment.</w:t>
      </w:r>
    </w:p>
    <w:p w14:paraId="17F8E904" w14:textId="6453B695" w:rsidR="00EC6B8B" w:rsidRPr="00686F3B" w:rsidRDefault="00EC6B8B" w:rsidP="0053425F">
      <w:pPr>
        <w:spacing w:line="480" w:lineRule="auto"/>
        <w:rPr>
          <w:color w:val="000000" w:themeColor="text1"/>
        </w:rPr>
      </w:pPr>
      <w:r w:rsidRPr="00686F3B">
        <w:rPr>
          <w:color w:val="000000" w:themeColor="text1"/>
        </w:rPr>
        <w:t xml:space="preserve">Rationale: Programs indicated that leader training on equipment was important and needed. </w:t>
      </w:r>
    </w:p>
    <w:p w14:paraId="430FFDD8" w14:textId="77777777" w:rsidR="00EC6B8B" w:rsidRPr="00686F3B" w:rsidRDefault="00EC6B8B" w:rsidP="0053425F">
      <w:pPr>
        <w:pStyle w:val="ListParagraph"/>
        <w:numPr>
          <w:ilvl w:val="0"/>
          <w:numId w:val="6"/>
        </w:numPr>
        <w:spacing w:line="480" w:lineRule="auto"/>
        <w:rPr>
          <w:color w:val="000000" w:themeColor="text1"/>
          <w:lang w:val="en-US"/>
        </w:rPr>
      </w:pPr>
      <w:r w:rsidRPr="00686F3B">
        <w:rPr>
          <w:color w:val="000000" w:themeColor="text1"/>
          <w:lang w:val="en-US"/>
        </w:rPr>
        <w:t xml:space="preserve">Program leaders are given time </w:t>
      </w:r>
      <w:r w:rsidRPr="00686F3B">
        <w:rPr>
          <w:strike/>
          <w:color w:val="000000" w:themeColor="text1"/>
          <w:lang w:val="en-US"/>
        </w:rPr>
        <w:t>to develop and execute plans for effective teaching strategies</w:t>
      </w:r>
      <w:r w:rsidRPr="00686F3B">
        <w:rPr>
          <w:color w:val="000000" w:themeColor="text1"/>
          <w:lang w:val="en-US"/>
        </w:rPr>
        <w:t xml:space="preserve"> </w:t>
      </w:r>
      <w:r w:rsidRPr="00686F3B">
        <w:rPr>
          <w:b/>
          <w:color w:val="000000" w:themeColor="text1"/>
          <w:lang w:val="en-US"/>
        </w:rPr>
        <w:t>and resources for program planning.</w:t>
      </w:r>
    </w:p>
    <w:p w14:paraId="6743FB5B" w14:textId="6FF28F48" w:rsidR="00EC6B8B" w:rsidRPr="00686F3B" w:rsidRDefault="00EC6B8B" w:rsidP="0053425F">
      <w:pPr>
        <w:spacing w:line="480" w:lineRule="auto"/>
        <w:rPr>
          <w:color w:val="000000" w:themeColor="text1"/>
          <w:lang w:val="en-US"/>
        </w:rPr>
      </w:pPr>
      <w:r w:rsidRPr="00686F3B">
        <w:rPr>
          <w:color w:val="000000" w:themeColor="text1"/>
        </w:rPr>
        <w:t xml:space="preserve">Rationale: Of the participants who identified that their programs did not meet the indicator, 33% suggested providing planning time would help them meet this indicator and 28% said lack of time was a barrier to meeting this indicator. Of the participant who identified that their program met this indicator, 16% suggested further leader training and 11% suggested partnerships with other leaders would help their programs improve further in this indicator. </w:t>
      </w:r>
    </w:p>
    <w:p w14:paraId="360EB57D" w14:textId="77777777" w:rsidR="00EC6B8B" w:rsidRPr="00686F3B" w:rsidRDefault="00EC6B8B" w:rsidP="0053425F">
      <w:pPr>
        <w:pStyle w:val="ListParagraph"/>
        <w:numPr>
          <w:ilvl w:val="0"/>
          <w:numId w:val="6"/>
        </w:numPr>
        <w:spacing w:line="480" w:lineRule="auto"/>
        <w:rPr>
          <w:color w:val="000000" w:themeColor="text1"/>
          <w:lang w:val="en-US"/>
        </w:rPr>
      </w:pPr>
      <w:r w:rsidRPr="00686F3B">
        <w:rPr>
          <w:color w:val="000000" w:themeColor="text1"/>
          <w:lang w:val="en-US"/>
        </w:rPr>
        <w:t>Program leaders are encouraged and supported to continuously improve and update their knowledge,</w:t>
      </w:r>
      <w:r w:rsidRPr="00686F3B">
        <w:rPr>
          <w:b/>
          <w:color w:val="000000" w:themeColor="text1"/>
          <w:lang w:val="en-US"/>
        </w:rPr>
        <w:t xml:space="preserve"> training</w:t>
      </w:r>
      <w:r w:rsidRPr="00686F3B">
        <w:rPr>
          <w:color w:val="000000" w:themeColor="text1"/>
          <w:lang w:val="en-US"/>
        </w:rPr>
        <w:t xml:space="preserve"> and expertise.</w:t>
      </w:r>
    </w:p>
    <w:p w14:paraId="7E114476" w14:textId="263244D4" w:rsidR="00EC6B8B" w:rsidRPr="00686F3B" w:rsidRDefault="00EC6B8B" w:rsidP="0053425F">
      <w:pPr>
        <w:spacing w:line="480" w:lineRule="auto"/>
        <w:rPr>
          <w:color w:val="000000" w:themeColor="text1"/>
          <w:lang w:val="en-US"/>
        </w:rPr>
      </w:pPr>
      <w:r w:rsidRPr="00686F3B">
        <w:rPr>
          <w:color w:val="000000" w:themeColor="text1"/>
        </w:rPr>
        <w:t xml:space="preserve">Rationale: Leader training was identified by 71% of programs that did not meet the indicator as a strategy to meet the indicator. Leader training was also identified by 48% of the programs that met the indicator as a strategy to improve further in this area. The term ‘training’ was added to ensure the indicator captures the broad types of professional development. </w:t>
      </w:r>
    </w:p>
    <w:p w14:paraId="777C611E" w14:textId="77777777" w:rsidR="00EC6B8B" w:rsidRPr="00686F3B" w:rsidRDefault="00EC6B8B" w:rsidP="0053425F">
      <w:pPr>
        <w:pStyle w:val="ListParagraph"/>
        <w:numPr>
          <w:ilvl w:val="0"/>
          <w:numId w:val="6"/>
        </w:numPr>
        <w:spacing w:line="480" w:lineRule="auto"/>
        <w:rPr>
          <w:strike/>
          <w:color w:val="000000" w:themeColor="text1"/>
          <w:lang w:val="en-US"/>
        </w:rPr>
      </w:pPr>
      <w:r w:rsidRPr="00686F3B">
        <w:rPr>
          <w:strike/>
          <w:color w:val="000000" w:themeColor="text1"/>
          <w:lang w:val="en-US"/>
        </w:rPr>
        <w:t>Program leaders help motivate and encourage participants by being inclusive and positive.</w:t>
      </w:r>
    </w:p>
    <w:p w14:paraId="79A6BEA5" w14:textId="77777777" w:rsidR="00EC6B8B" w:rsidRPr="00686F3B" w:rsidRDefault="00EC6B8B" w:rsidP="0053425F">
      <w:pPr>
        <w:spacing w:line="480" w:lineRule="auto"/>
        <w:rPr>
          <w:color w:val="000000" w:themeColor="text1"/>
        </w:rPr>
      </w:pPr>
      <w:r w:rsidRPr="00686F3B">
        <w:rPr>
          <w:color w:val="000000" w:themeColor="text1"/>
        </w:rPr>
        <w:t xml:space="preserve">Rationale: 97% of participants met this indicator. </w:t>
      </w:r>
    </w:p>
    <w:p w14:paraId="71605F83" w14:textId="6FF7726E" w:rsidR="00EC6B8B" w:rsidRPr="00686F3B" w:rsidRDefault="00EC6B8B" w:rsidP="0053425F">
      <w:pPr>
        <w:spacing w:line="480" w:lineRule="auto"/>
        <w:rPr>
          <w:b/>
          <w:color w:val="000000" w:themeColor="text1"/>
          <w:u w:val="single"/>
          <w:lang w:val="en-US"/>
        </w:rPr>
      </w:pPr>
      <w:r w:rsidRPr="00686F3B">
        <w:rPr>
          <w:b/>
          <w:color w:val="000000" w:themeColor="text1"/>
          <w:u w:val="single"/>
          <w:lang w:val="en-US"/>
        </w:rPr>
        <w:t>Values and Goals</w:t>
      </w:r>
    </w:p>
    <w:p w14:paraId="193D28C4" w14:textId="77777777" w:rsidR="00EC6B8B" w:rsidRPr="00686F3B" w:rsidRDefault="00EC6B8B" w:rsidP="0053425F">
      <w:pPr>
        <w:pStyle w:val="ListParagraph"/>
        <w:numPr>
          <w:ilvl w:val="0"/>
          <w:numId w:val="6"/>
        </w:numPr>
        <w:spacing w:line="480" w:lineRule="auto"/>
        <w:rPr>
          <w:strike/>
          <w:color w:val="000000" w:themeColor="text1"/>
          <w:lang w:val="en-US"/>
        </w:rPr>
      </w:pPr>
      <w:r w:rsidRPr="00686F3B">
        <w:rPr>
          <w:strike/>
          <w:color w:val="000000" w:themeColor="text1"/>
          <w:lang w:val="en-US"/>
        </w:rPr>
        <w:t>Creative and varying ideas and activities are promoted to keep participants engaged and enthusiastic.</w:t>
      </w:r>
    </w:p>
    <w:p w14:paraId="0A093B78" w14:textId="57FCB92E" w:rsidR="00EC6B8B" w:rsidRPr="00686F3B" w:rsidRDefault="00EC6B8B" w:rsidP="0053425F">
      <w:pPr>
        <w:spacing w:line="480" w:lineRule="auto"/>
        <w:rPr>
          <w:color w:val="000000" w:themeColor="text1"/>
        </w:rPr>
      </w:pPr>
      <w:r w:rsidRPr="00686F3B">
        <w:rPr>
          <w:color w:val="000000" w:themeColor="text1"/>
        </w:rPr>
        <w:t>Rationale: 94% of participants met this indicator.</w:t>
      </w:r>
    </w:p>
    <w:p w14:paraId="1F3B2650" w14:textId="77777777" w:rsidR="00EC6B8B" w:rsidRPr="00686F3B" w:rsidRDefault="00EC6B8B" w:rsidP="0053425F">
      <w:pPr>
        <w:pStyle w:val="ListParagraph"/>
        <w:numPr>
          <w:ilvl w:val="0"/>
          <w:numId w:val="6"/>
        </w:numPr>
        <w:spacing w:line="480" w:lineRule="auto"/>
        <w:rPr>
          <w:color w:val="000000" w:themeColor="text1"/>
          <w:lang w:val="en-US"/>
        </w:rPr>
      </w:pPr>
      <w:r w:rsidRPr="00686F3B">
        <w:rPr>
          <w:strike/>
          <w:color w:val="000000" w:themeColor="text1"/>
          <w:lang w:val="en-US"/>
        </w:rPr>
        <w:t>Emphasis is on learning, improvement and personal achievement.</w:t>
      </w:r>
    </w:p>
    <w:p w14:paraId="2C21F2FB" w14:textId="48D8CC67" w:rsidR="00EC6B8B" w:rsidRPr="00686F3B" w:rsidRDefault="00EC6B8B" w:rsidP="0053425F">
      <w:pPr>
        <w:spacing w:line="480" w:lineRule="auto"/>
        <w:rPr>
          <w:color w:val="000000" w:themeColor="text1"/>
        </w:rPr>
      </w:pPr>
      <w:r w:rsidRPr="00686F3B">
        <w:rPr>
          <w:color w:val="000000" w:themeColor="text1"/>
        </w:rPr>
        <w:t xml:space="preserve">Rationale: 93% of participants met this indicator. </w:t>
      </w:r>
    </w:p>
    <w:p w14:paraId="2D735842" w14:textId="77777777" w:rsidR="00EC6B8B" w:rsidRPr="00686F3B" w:rsidRDefault="00EC6B8B" w:rsidP="0053425F">
      <w:pPr>
        <w:pStyle w:val="ListParagraph"/>
        <w:numPr>
          <w:ilvl w:val="0"/>
          <w:numId w:val="6"/>
        </w:numPr>
        <w:spacing w:line="480" w:lineRule="auto"/>
        <w:rPr>
          <w:strike/>
          <w:color w:val="000000" w:themeColor="text1"/>
          <w:lang w:val="en-US"/>
        </w:rPr>
      </w:pPr>
      <w:r w:rsidRPr="00686F3B">
        <w:rPr>
          <w:strike/>
          <w:color w:val="000000" w:themeColor="text1"/>
          <w:lang w:val="en-US"/>
        </w:rPr>
        <w:t>Program ensures development of long-lasting good habits and prepares participants for a lifetime of physical activity.</w:t>
      </w:r>
    </w:p>
    <w:p w14:paraId="4F58C360" w14:textId="77C764D9" w:rsidR="00EC6B8B" w:rsidRPr="00686F3B" w:rsidRDefault="00EC6B8B" w:rsidP="0053425F">
      <w:pPr>
        <w:spacing w:line="480" w:lineRule="auto"/>
        <w:rPr>
          <w:color w:val="000000" w:themeColor="text1"/>
        </w:rPr>
      </w:pPr>
      <w:r w:rsidRPr="00686F3B">
        <w:rPr>
          <w:color w:val="000000" w:themeColor="text1"/>
        </w:rPr>
        <w:t xml:space="preserve">Rationale: 91% of participants met this indicator. </w:t>
      </w:r>
    </w:p>
    <w:p w14:paraId="53CD806C" w14:textId="052F67A7" w:rsidR="00EC6B8B" w:rsidRPr="00686F3B" w:rsidRDefault="00EC6B8B" w:rsidP="0053425F">
      <w:pPr>
        <w:pStyle w:val="ListParagraph"/>
        <w:numPr>
          <w:ilvl w:val="0"/>
          <w:numId w:val="6"/>
        </w:numPr>
        <w:spacing w:line="480" w:lineRule="auto"/>
        <w:rPr>
          <w:color w:val="000000" w:themeColor="text1"/>
          <w:lang w:val="en-US"/>
        </w:rPr>
      </w:pPr>
      <w:r w:rsidRPr="00686F3B">
        <w:rPr>
          <w:color w:val="000000" w:themeColor="text1"/>
          <w:lang w:val="en-US"/>
        </w:rPr>
        <w:t>Program directly addresses development of other life-skills such as social skills, cooperation, conflict resolution, resource management, goal setting, and fair play.</w:t>
      </w:r>
    </w:p>
    <w:p w14:paraId="4A8E8FC2" w14:textId="24869C58" w:rsidR="00EC6B8B" w:rsidRPr="00686F3B" w:rsidRDefault="00EC6B8B" w:rsidP="0053425F">
      <w:pPr>
        <w:pStyle w:val="ListParagraph"/>
        <w:numPr>
          <w:ilvl w:val="0"/>
          <w:numId w:val="6"/>
        </w:numPr>
        <w:spacing w:line="480" w:lineRule="auto"/>
        <w:rPr>
          <w:color w:val="000000" w:themeColor="text1"/>
          <w:lang w:val="en-US"/>
        </w:rPr>
      </w:pPr>
      <w:r w:rsidRPr="00686F3B">
        <w:rPr>
          <w:color w:val="000000" w:themeColor="text1"/>
          <w:lang w:val="en-US"/>
        </w:rPr>
        <w:t>Physical literacy is part of the mission statement or objectives of the program.</w:t>
      </w:r>
    </w:p>
    <w:p w14:paraId="5A2DF4E5" w14:textId="77777777" w:rsidR="00EC6B8B" w:rsidRPr="00686F3B" w:rsidRDefault="00EC6B8B" w:rsidP="0053425F">
      <w:pPr>
        <w:pStyle w:val="ListParagraph"/>
        <w:numPr>
          <w:ilvl w:val="0"/>
          <w:numId w:val="6"/>
        </w:numPr>
        <w:spacing w:line="480" w:lineRule="auto"/>
        <w:rPr>
          <w:color w:val="000000" w:themeColor="text1"/>
          <w:lang w:val="en-US"/>
        </w:rPr>
      </w:pPr>
      <w:r w:rsidRPr="00686F3B">
        <w:rPr>
          <w:color w:val="000000" w:themeColor="text1"/>
          <w:lang w:val="en-US"/>
        </w:rPr>
        <w:t xml:space="preserve">Leaders, staff, participants and parents are educated about physical literacy and its importance and benefits. </w:t>
      </w:r>
    </w:p>
    <w:p w14:paraId="3018D2DA" w14:textId="77777777" w:rsidR="00EC6B8B" w:rsidRPr="00686F3B" w:rsidRDefault="00EC6B8B" w:rsidP="0053425F">
      <w:pPr>
        <w:pStyle w:val="ListParagraph"/>
        <w:spacing w:line="480" w:lineRule="auto"/>
        <w:ind w:left="1440"/>
        <w:rPr>
          <w:b/>
          <w:color w:val="000000" w:themeColor="text1"/>
          <w:lang w:val="en-US"/>
        </w:rPr>
      </w:pPr>
      <w:r w:rsidRPr="00686F3B">
        <w:rPr>
          <w:b/>
          <w:color w:val="000000" w:themeColor="text1"/>
          <w:lang w:val="en-US"/>
        </w:rPr>
        <w:t>Please select the groups for which there is a system to receive formal feedback (check all that apply):</w:t>
      </w:r>
    </w:p>
    <w:p w14:paraId="435DD0FC" w14:textId="77777777" w:rsidR="00EC6B8B" w:rsidRPr="00686F3B" w:rsidRDefault="00EC6B8B" w:rsidP="0053425F">
      <w:pPr>
        <w:pStyle w:val="ListParagraph"/>
        <w:numPr>
          <w:ilvl w:val="2"/>
          <w:numId w:val="7"/>
        </w:numPr>
        <w:spacing w:line="480" w:lineRule="auto"/>
        <w:rPr>
          <w:b/>
          <w:color w:val="000000" w:themeColor="text1"/>
          <w:lang w:val="en-US"/>
        </w:rPr>
      </w:pPr>
      <w:r w:rsidRPr="00686F3B">
        <w:rPr>
          <w:b/>
          <w:color w:val="000000" w:themeColor="text1"/>
          <w:lang w:val="en-US"/>
        </w:rPr>
        <w:t>Leaders</w:t>
      </w:r>
    </w:p>
    <w:p w14:paraId="01271A95" w14:textId="77777777" w:rsidR="00EC6B8B" w:rsidRPr="00686F3B" w:rsidRDefault="00EC6B8B" w:rsidP="0053425F">
      <w:pPr>
        <w:pStyle w:val="ListParagraph"/>
        <w:numPr>
          <w:ilvl w:val="2"/>
          <w:numId w:val="7"/>
        </w:numPr>
        <w:spacing w:line="480" w:lineRule="auto"/>
        <w:rPr>
          <w:b/>
          <w:color w:val="000000" w:themeColor="text1"/>
          <w:lang w:val="en-US"/>
        </w:rPr>
      </w:pPr>
      <w:r w:rsidRPr="00686F3B">
        <w:rPr>
          <w:b/>
          <w:color w:val="000000" w:themeColor="text1"/>
          <w:lang w:val="en-US"/>
        </w:rPr>
        <w:t>Participants</w:t>
      </w:r>
    </w:p>
    <w:p w14:paraId="54338119" w14:textId="77777777" w:rsidR="00EC6B8B" w:rsidRPr="00686F3B" w:rsidRDefault="00EC6B8B" w:rsidP="0053425F">
      <w:pPr>
        <w:pStyle w:val="ListParagraph"/>
        <w:numPr>
          <w:ilvl w:val="2"/>
          <w:numId w:val="7"/>
        </w:numPr>
        <w:spacing w:line="480" w:lineRule="auto"/>
        <w:rPr>
          <w:b/>
          <w:color w:val="000000" w:themeColor="text1"/>
          <w:lang w:val="en-US"/>
        </w:rPr>
      </w:pPr>
      <w:r w:rsidRPr="00686F3B">
        <w:rPr>
          <w:b/>
          <w:color w:val="000000" w:themeColor="text1"/>
          <w:lang w:val="en-US"/>
        </w:rPr>
        <w:t>Parents</w:t>
      </w:r>
    </w:p>
    <w:p w14:paraId="56EC740C" w14:textId="11F0776F" w:rsidR="0053425F" w:rsidRPr="00686F3B" w:rsidRDefault="00EC6B8B" w:rsidP="0053425F">
      <w:pPr>
        <w:spacing w:line="480" w:lineRule="auto"/>
        <w:rPr>
          <w:color w:val="000000" w:themeColor="text1"/>
        </w:rPr>
      </w:pPr>
      <w:r w:rsidRPr="00686F3B">
        <w:rPr>
          <w:color w:val="000000" w:themeColor="text1"/>
        </w:rPr>
        <w:t xml:space="preserve">Rationale: Indicator needed to capture which groups are educated about physical literacy because education for all groups is important. </w:t>
      </w:r>
    </w:p>
    <w:p w14:paraId="5DC2A8BE" w14:textId="51812474" w:rsidR="00C1343A" w:rsidRPr="00AE4ED5" w:rsidRDefault="00C1343A" w:rsidP="00AE4ED5">
      <w:pPr>
        <w:rPr>
          <w:color w:val="000000" w:themeColor="text1"/>
        </w:rPr>
      </w:pPr>
    </w:p>
    <w:sectPr w:rsidR="00C1343A" w:rsidRPr="00AE4ED5" w:rsidSect="00D6462F">
      <w:footerReference w:type="default" r:id="rId8"/>
      <w:pgSz w:w="12240" w:h="15840"/>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DD5C48" w14:textId="77777777" w:rsidR="00127EB9" w:rsidRDefault="00127EB9" w:rsidP="00351DDB">
      <w:r>
        <w:separator/>
      </w:r>
    </w:p>
  </w:endnote>
  <w:endnote w:type="continuationSeparator" w:id="0">
    <w:p w14:paraId="4B6350F7" w14:textId="77777777" w:rsidR="00127EB9" w:rsidRDefault="00127EB9" w:rsidP="00351D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49464664"/>
      <w:docPartObj>
        <w:docPartGallery w:val="Page Numbers (Bottom of Page)"/>
        <w:docPartUnique/>
      </w:docPartObj>
    </w:sdtPr>
    <w:sdtEndPr>
      <w:rPr>
        <w:rStyle w:val="PageNumber"/>
      </w:rPr>
    </w:sdtEndPr>
    <w:sdtContent>
      <w:p w14:paraId="67EEB161" w14:textId="718EB2E3" w:rsidR="00127EB9" w:rsidRDefault="00127EB9" w:rsidP="00C134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4</w:t>
        </w:r>
        <w:r>
          <w:rPr>
            <w:rStyle w:val="PageNumber"/>
          </w:rPr>
          <w:fldChar w:fldCharType="end"/>
        </w:r>
      </w:p>
    </w:sdtContent>
  </w:sdt>
  <w:p w14:paraId="09F1E374" w14:textId="77777777" w:rsidR="00127EB9" w:rsidRDefault="00127EB9" w:rsidP="00C1343A">
    <w:pPr>
      <w:ind w:right="360"/>
      <w:rPr>
        <w:rFonts w:ascii="Calibri" w:hAnsi="Calibri"/>
        <w:i/>
        <w:iCs/>
        <w:color w:val="000000" w:themeColor="text1"/>
        <w:sz w:val="16"/>
        <w:szCs w:val="16"/>
      </w:rPr>
    </w:pPr>
  </w:p>
  <w:p w14:paraId="125E49E5" w14:textId="77777777" w:rsidR="00127EB9" w:rsidRDefault="00127EB9" w:rsidP="00C1343A">
    <w:pPr>
      <w:rPr>
        <w:rFonts w:ascii="Calibri" w:hAnsi="Calibri"/>
        <w:i/>
        <w:iCs/>
        <w:color w:val="000000" w:themeColor="text1"/>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C98E0D" w14:textId="77777777" w:rsidR="00127EB9" w:rsidRDefault="00127EB9" w:rsidP="00351DDB">
      <w:r>
        <w:separator/>
      </w:r>
    </w:p>
  </w:footnote>
  <w:footnote w:type="continuationSeparator" w:id="0">
    <w:p w14:paraId="05FAB350" w14:textId="77777777" w:rsidR="00127EB9" w:rsidRDefault="00127EB9" w:rsidP="00351D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8469F"/>
    <w:multiLevelType w:val="hybridMultilevel"/>
    <w:tmpl w:val="0368E502"/>
    <w:lvl w:ilvl="0" w:tplc="ED9E5C64">
      <w:start w:val="1"/>
      <w:numFmt w:val="bullet"/>
      <w:lvlText w:val=""/>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0F387AF1"/>
    <w:multiLevelType w:val="hybridMultilevel"/>
    <w:tmpl w:val="FAD086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1F3373"/>
    <w:multiLevelType w:val="hybridMultilevel"/>
    <w:tmpl w:val="18B67A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066589"/>
    <w:multiLevelType w:val="hybridMultilevel"/>
    <w:tmpl w:val="C608AB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B75162"/>
    <w:multiLevelType w:val="hybridMultilevel"/>
    <w:tmpl w:val="EB38408C"/>
    <w:lvl w:ilvl="0" w:tplc="0409000F">
      <w:start w:val="1"/>
      <w:numFmt w:val="decimal"/>
      <w:lvlText w:val="%1."/>
      <w:lvlJc w:val="left"/>
      <w:pPr>
        <w:ind w:left="720" w:hanging="360"/>
      </w:pPr>
      <w:rPr>
        <w:rFonts w:hint="default"/>
      </w:rPr>
    </w:lvl>
    <w:lvl w:ilvl="1" w:tplc="ED9E5C64">
      <w:start w:val="1"/>
      <w:numFmt w:val="bullet"/>
      <w:lvlText w:val=""/>
      <w:lvlJc w:val="left"/>
      <w:pPr>
        <w:ind w:left="180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FB682A"/>
    <w:multiLevelType w:val="hybridMultilevel"/>
    <w:tmpl w:val="E1426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BFC5804"/>
    <w:multiLevelType w:val="hybridMultilevel"/>
    <w:tmpl w:val="A9EC51A4"/>
    <w:lvl w:ilvl="0" w:tplc="0409000F">
      <w:start w:val="1"/>
      <w:numFmt w:val="decimal"/>
      <w:lvlText w:val="%1."/>
      <w:lvlJc w:val="left"/>
      <w:pPr>
        <w:ind w:left="720" w:hanging="360"/>
      </w:pPr>
      <w:rPr>
        <w:rFonts w:hint="default"/>
      </w:rPr>
    </w:lvl>
    <w:lvl w:ilvl="1" w:tplc="ED9E5C64">
      <w:start w:val="1"/>
      <w:numFmt w:val="bullet"/>
      <w:lvlText w:val=""/>
      <w:lvlJc w:val="left"/>
      <w:pPr>
        <w:ind w:left="180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9C02B4"/>
    <w:multiLevelType w:val="hybridMultilevel"/>
    <w:tmpl w:val="A332644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FD9A9D5C">
      <w:start w:val="4"/>
      <w:numFmt w:val="bullet"/>
      <w:lvlText w:val="-"/>
      <w:lvlJc w:val="left"/>
      <w:pPr>
        <w:ind w:left="2340" w:hanging="360"/>
      </w:pPr>
      <w:rPr>
        <w:rFonts w:ascii="Arial" w:eastAsia="Times New Roman" w:hAnsi="Arial" w:cs="Aria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A2F0764"/>
    <w:multiLevelType w:val="hybridMultilevel"/>
    <w:tmpl w:val="3DBE1184"/>
    <w:lvl w:ilvl="0" w:tplc="04090001">
      <w:start w:val="3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21207E7"/>
    <w:multiLevelType w:val="hybridMultilevel"/>
    <w:tmpl w:val="9DDC9A34"/>
    <w:lvl w:ilvl="0" w:tplc="8CF4DFF6">
      <w:start w:val="3"/>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6B8941BE"/>
    <w:multiLevelType w:val="hybridMultilevel"/>
    <w:tmpl w:val="90CC650E"/>
    <w:lvl w:ilvl="0" w:tplc="23F28110">
      <w:start w:val="1"/>
      <w:numFmt w:val="bullet"/>
      <w:lvlText w:val="•"/>
      <w:lvlJc w:val="left"/>
      <w:pPr>
        <w:tabs>
          <w:tab w:val="num" w:pos="720"/>
        </w:tabs>
        <w:ind w:left="720" w:hanging="360"/>
      </w:pPr>
      <w:rPr>
        <w:rFonts w:ascii="Arial" w:hAnsi="Arial" w:hint="default"/>
      </w:rPr>
    </w:lvl>
    <w:lvl w:ilvl="1" w:tplc="D38E69CA" w:tentative="1">
      <w:start w:val="1"/>
      <w:numFmt w:val="bullet"/>
      <w:lvlText w:val="•"/>
      <w:lvlJc w:val="left"/>
      <w:pPr>
        <w:tabs>
          <w:tab w:val="num" w:pos="1440"/>
        </w:tabs>
        <w:ind w:left="1440" w:hanging="360"/>
      </w:pPr>
      <w:rPr>
        <w:rFonts w:ascii="Arial" w:hAnsi="Arial" w:hint="default"/>
      </w:rPr>
    </w:lvl>
    <w:lvl w:ilvl="2" w:tplc="F1DAB962">
      <w:start w:val="1"/>
      <w:numFmt w:val="bullet"/>
      <w:lvlText w:val="•"/>
      <w:lvlJc w:val="left"/>
      <w:pPr>
        <w:tabs>
          <w:tab w:val="num" w:pos="2160"/>
        </w:tabs>
        <w:ind w:left="2160" w:hanging="360"/>
      </w:pPr>
      <w:rPr>
        <w:rFonts w:ascii="Arial" w:hAnsi="Arial" w:hint="default"/>
      </w:rPr>
    </w:lvl>
    <w:lvl w:ilvl="3" w:tplc="8898B018" w:tentative="1">
      <w:start w:val="1"/>
      <w:numFmt w:val="bullet"/>
      <w:lvlText w:val="•"/>
      <w:lvlJc w:val="left"/>
      <w:pPr>
        <w:tabs>
          <w:tab w:val="num" w:pos="2880"/>
        </w:tabs>
        <w:ind w:left="2880" w:hanging="360"/>
      </w:pPr>
      <w:rPr>
        <w:rFonts w:ascii="Arial" w:hAnsi="Arial" w:hint="default"/>
      </w:rPr>
    </w:lvl>
    <w:lvl w:ilvl="4" w:tplc="3814B468" w:tentative="1">
      <w:start w:val="1"/>
      <w:numFmt w:val="bullet"/>
      <w:lvlText w:val="•"/>
      <w:lvlJc w:val="left"/>
      <w:pPr>
        <w:tabs>
          <w:tab w:val="num" w:pos="3600"/>
        </w:tabs>
        <w:ind w:left="3600" w:hanging="360"/>
      </w:pPr>
      <w:rPr>
        <w:rFonts w:ascii="Arial" w:hAnsi="Arial" w:hint="default"/>
      </w:rPr>
    </w:lvl>
    <w:lvl w:ilvl="5" w:tplc="6E1E0DE8" w:tentative="1">
      <w:start w:val="1"/>
      <w:numFmt w:val="bullet"/>
      <w:lvlText w:val="•"/>
      <w:lvlJc w:val="left"/>
      <w:pPr>
        <w:tabs>
          <w:tab w:val="num" w:pos="4320"/>
        </w:tabs>
        <w:ind w:left="4320" w:hanging="360"/>
      </w:pPr>
      <w:rPr>
        <w:rFonts w:ascii="Arial" w:hAnsi="Arial" w:hint="default"/>
      </w:rPr>
    </w:lvl>
    <w:lvl w:ilvl="6" w:tplc="BBC2805A" w:tentative="1">
      <w:start w:val="1"/>
      <w:numFmt w:val="bullet"/>
      <w:lvlText w:val="•"/>
      <w:lvlJc w:val="left"/>
      <w:pPr>
        <w:tabs>
          <w:tab w:val="num" w:pos="5040"/>
        </w:tabs>
        <w:ind w:left="5040" w:hanging="360"/>
      </w:pPr>
      <w:rPr>
        <w:rFonts w:ascii="Arial" w:hAnsi="Arial" w:hint="default"/>
      </w:rPr>
    </w:lvl>
    <w:lvl w:ilvl="7" w:tplc="A2B448B6" w:tentative="1">
      <w:start w:val="1"/>
      <w:numFmt w:val="bullet"/>
      <w:lvlText w:val="•"/>
      <w:lvlJc w:val="left"/>
      <w:pPr>
        <w:tabs>
          <w:tab w:val="num" w:pos="5760"/>
        </w:tabs>
        <w:ind w:left="5760" w:hanging="360"/>
      </w:pPr>
      <w:rPr>
        <w:rFonts w:ascii="Arial" w:hAnsi="Arial" w:hint="default"/>
      </w:rPr>
    </w:lvl>
    <w:lvl w:ilvl="8" w:tplc="CD2A4BE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BB42A5F"/>
    <w:multiLevelType w:val="hybridMultilevel"/>
    <w:tmpl w:val="9E046A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577CBE"/>
    <w:multiLevelType w:val="hybridMultilevel"/>
    <w:tmpl w:val="FAD086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2795206"/>
    <w:multiLevelType w:val="hybridMultilevel"/>
    <w:tmpl w:val="3306E9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D8F2C8F"/>
    <w:multiLevelType w:val="hybridMultilevel"/>
    <w:tmpl w:val="3D206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9"/>
  </w:num>
  <w:num w:numId="3">
    <w:abstractNumId w:val="1"/>
  </w:num>
  <w:num w:numId="4">
    <w:abstractNumId w:val="10"/>
  </w:num>
  <w:num w:numId="5">
    <w:abstractNumId w:val="5"/>
  </w:num>
  <w:num w:numId="6">
    <w:abstractNumId w:val="13"/>
  </w:num>
  <w:num w:numId="7">
    <w:abstractNumId w:val="7"/>
  </w:num>
  <w:num w:numId="8">
    <w:abstractNumId w:val="12"/>
  </w:num>
  <w:num w:numId="9">
    <w:abstractNumId w:val="14"/>
  </w:num>
  <w:num w:numId="10">
    <w:abstractNumId w:val="0"/>
  </w:num>
  <w:num w:numId="11">
    <w:abstractNumId w:val="4"/>
  </w:num>
  <w:num w:numId="12">
    <w:abstractNumId w:val="6"/>
  </w:num>
  <w:num w:numId="13">
    <w:abstractNumId w:val="11"/>
  </w:num>
  <w:num w:numId="14">
    <w:abstractNumId w:val="8"/>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3952"/>
    <w:rsid w:val="00014FA7"/>
    <w:rsid w:val="000211D2"/>
    <w:rsid w:val="00025E2F"/>
    <w:rsid w:val="000338E3"/>
    <w:rsid w:val="000366D1"/>
    <w:rsid w:val="00043710"/>
    <w:rsid w:val="00044E3A"/>
    <w:rsid w:val="00045946"/>
    <w:rsid w:val="00083661"/>
    <w:rsid w:val="00086E27"/>
    <w:rsid w:val="000B0040"/>
    <w:rsid w:val="000B0714"/>
    <w:rsid w:val="000B269B"/>
    <w:rsid w:val="000C05BF"/>
    <w:rsid w:val="000C7357"/>
    <w:rsid w:val="000C7FA4"/>
    <w:rsid w:val="000D09F0"/>
    <w:rsid w:val="000D296E"/>
    <w:rsid w:val="000E1690"/>
    <w:rsid w:val="000E4CE3"/>
    <w:rsid w:val="000F1616"/>
    <w:rsid w:val="000F3B29"/>
    <w:rsid w:val="000F501C"/>
    <w:rsid w:val="000F62BD"/>
    <w:rsid w:val="000F7F17"/>
    <w:rsid w:val="00111954"/>
    <w:rsid w:val="00125C65"/>
    <w:rsid w:val="00127EB9"/>
    <w:rsid w:val="00134636"/>
    <w:rsid w:val="00151B54"/>
    <w:rsid w:val="001639C1"/>
    <w:rsid w:val="00195A28"/>
    <w:rsid w:val="0019753C"/>
    <w:rsid w:val="001A143A"/>
    <w:rsid w:val="001A3344"/>
    <w:rsid w:val="001B2703"/>
    <w:rsid w:val="001B581E"/>
    <w:rsid w:val="001B65A6"/>
    <w:rsid w:val="001C5002"/>
    <w:rsid w:val="001C758E"/>
    <w:rsid w:val="001D1128"/>
    <w:rsid w:val="001D2F5C"/>
    <w:rsid w:val="001F34E0"/>
    <w:rsid w:val="001F671D"/>
    <w:rsid w:val="00200D77"/>
    <w:rsid w:val="0020165A"/>
    <w:rsid w:val="00203952"/>
    <w:rsid w:val="00236D97"/>
    <w:rsid w:val="00241AE4"/>
    <w:rsid w:val="002473B8"/>
    <w:rsid w:val="00256BE7"/>
    <w:rsid w:val="00262CCB"/>
    <w:rsid w:val="00263D25"/>
    <w:rsid w:val="00267133"/>
    <w:rsid w:val="0027535F"/>
    <w:rsid w:val="00296D5A"/>
    <w:rsid w:val="002A1FB4"/>
    <w:rsid w:val="002A446E"/>
    <w:rsid w:val="002B13A4"/>
    <w:rsid w:val="002D10E5"/>
    <w:rsid w:val="002D117B"/>
    <w:rsid w:val="002E141F"/>
    <w:rsid w:val="002E5851"/>
    <w:rsid w:val="002F5297"/>
    <w:rsid w:val="002F5332"/>
    <w:rsid w:val="002F6F82"/>
    <w:rsid w:val="00300EB7"/>
    <w:rsid w:val="00301109"/>
    <w:rsid w:val="003106EC"/>
    <w:rsid w:val="0032337D"/>
    <w:rsid w:val="003264C1"/>
    <w:rsid w:val="0033013B"/>
    <w:rsid w:val="00330741"/>
    <w:rsid w:val="003310AC"/>
    <w:rsid w:val="00335B7F"/>
    <w:rsid w:val="00337AA5"/>
    <w:rsid w:val="00344974"/>
    <w:rsid w:val="00351DDB"/>
    <w:rsid w:val="00352098"/>
    <w:rsid w:val="0035378A"/>
    <w:rsid w:val="00353F20"/>
    <w:rsid w:val="003677CE"/>
    <w:rsid w:val="00370D0E"/>
    <w:rsid w:val="003849E0"/>
    <w:rsid w:val="00384BDF"/>
    <w:rsid w:val="0038610C"/>
    <w:rsid w:val="003907B2"/>
    <w:rsid w:val="003A0D88"/>
    <w:rsid w:val="003A1C29"/>
    <w:rsid w:val="003A2364"/>
    <w:rsid w:val="003C74A3"/>
    <w:rsid w:val="003D0CFB"/>
    <w:rsid w:val="003D1D96"/>
    <w:rsid w:val="003D7D9C"/>
    <w:rsid w:val="003E33B7"/>
    <w:rsid w:val="003E4DCB"/>
    <w:rsid w:val="003E7D08"/>
    <w:rsid w:val="003F27C2"/>
    <w:rsid w:val="003F290D"/>
    <w:rsid w:val="004019EB"/>
    <w:rsid w:val="004109EC"/>
    <w:rsid w:val="00411C54"/>
    <w:rsid w:val="00411C9A"/>
    <w:rsid w:val="0041365D"/>
    <w:rsid w:val="0041402F"/>
    <w:rsid w:val="00422036"/>
    <w:rsid w:val="004234B3"/>
    <w:rsid w:val="00423E47"/>
    <w:rsid w:val="00425CB4"/>
    <w:rsid w:val="0044639A"/>
    <w:rsid w:val="0044738E"/>
    <w:rsid w:val="00450DA2"/>
    <w:rsid w:val="00456985"/>
    <w:rsid w:val="0045739B"/>
    <w:rsid w:val="00462DBD"/>
    <w:rsid w:val="00465E54"/>
    <w:rsid w:val="004755B3"/>
    <w:rsid w:val="004771BB"/>
    <w:rsid w:val="0048723F"/>
    <w:rsid w:val="004A2A63"/>
    <w:rsid w:val="004B204F"/>
    <w:rsid w:val="004B31DD"/>
    <w:rsid w:val="004B5582"/>
    <w:rsid w:val="004C1A48"/>
    <w:rsid w:val="004D727F"/>
    <w:rsid w:val="00511219"/>
    <w:rsid w:val="00523BF2"/>
    <w:rsid w:val="00525626"/>
    <w:rsid w:val="00532A27"/>
    <w:rsid w:val="00532EE5"/>
    <w:rsid w:val="0053425F"/>
    <w:rsid w:val="00543EA4"/>
    <w:rsid w:val="0054762D"/>
    <w:rsid w:val="00555416"/>
    <w:rsid w:val="005575B7"/>
    <w:rsid w:val="00557E08"/>
    <w:rsid w:val="0056224C"/>
    <w:rsid w:val="00563B56"/>
    <w:rsid w:val="00565412"/>
    <w:rsid w:val="005751B4"/>
    <w:rsid w:val="0057581D"/>
    <w:rsid w:val="00590179"/>
    <w:rsid w:val="005A3340"/>
    <w:rsid w:val="005A7710"/>
    <w:rsid w:val="005B24E7"/>
    <w:rsid w:val="005B3FB4"/>
    <w:rsid w:val="005B738B"/>
    <w:rsid w:val="005C6996"/>
    <w:rsid w:val="005D1625"/>
    <w:rsid w:val="005E0B50"/>
    <w:rsid w:val="005E6492"/>
    <w:rsid w:val="005F38B7"/>
    <w:rsid w:val="005F44E0"/>
    <w:rsid w:val="00604071"/>
    <w:rsid w:val="00610C89"/>
    <w:rsid w:val="00617605"/>
    <w:rsid w:val="00617812"/>
    <w:rsid w:val="0063441B"/>
    <w:rsid w:val="00637CCB"/>
    <w:rsid w:val="00656675"/>
    <w:rsid w:val="00663A09"/>
    <w:rsid w:val="00664B91"/>
    <w:rsid w:val="00665EF4"/>
    <w:rsid w:val="0066687C"/>
    <w:rsid w:val="00667280"/>
    <w:rsid w:val="00686F3B"/>
    <w:rsid w:val="00697375"/>
    <w:rsid w:val="006A0D91"/>
    <w:rsid w:val="006A3D1D"/>
    <w:rsid w:val="006A6946"/>
    <w:rsid w:val="006C0338"/>
    <w:rsid w:val="006C6588"/>
    <w:rsid w:val="006C67FF"/>
    <w:rsid w:val="006D334F"/>
    <w:rsid w:val="006D6EDA"/>
    <w:rsid w:val="006D7EAB"/>
    <w:rsid w:val="006F02CD"/>
    <w:rsid w:val="006F40FE"/>
    <w:rsid w:val="006F6772"/>
    <w:rsid w:val="007248BE"/>
    <w:rsid w:val="007344F2"/>
    <w:rsid w:val="00741D83"/>
    <w:rsid w:val="00742175"/>
    <w:rsid w:val="0074358E"/>
    <w:rsid w:val="007442F4"/>
    <w:rsid w:val="00751A04"/>
    <w:rsid w:val="00756D52"/>
    <w:rsid w:val="007628BE"/>
    <w:rsid w:val="00763352"/>
    <w:rsid w:val="007738E4"/>
    <w:rsid w:val="00787636"/>
    <w:rsid w:val="007A21B6"/>
    <w:rsid w:val="007A6EF9"/>
    <w:rsid w:val="007A7A81"/>
    <w:rsid w:val="007B18F2"/>
    <w:rsid w:val="007B2291"/>
    <w:rsid w:val="007C38D4"/>
    <w:rsid w:val="007D213C"/>
    <w:rsid w:val="007D4657"/>
    <w:rsid w:val="007E1A3A"/>
    <w:rsid w:val="007E6435"/>
    <w:rsid w:val="00817DF4"/>
    <w:rsid w:val="00820C3D"/>
    <w:rsid w:val="00831E0A"/>
    <w:rsid w:val="00834513"/>
    <w:rsid w:val="00840740"/>
    <w:rsid w:val="00846A5B"/>
    <w:rsid w:val="00846B17"/>
    <w:rsid w:val="00851522"/>
    <w:rsid w:val="00852B95"/>
    <w:rsid w:val="008613DD"/>
    <w:rsid w:val="0086386C"/>
    <w:rsid w:val="00863AE3"/>
    <w:rsid w:val="00865220"/>
    <w:rsid w:val="00866B4E"/>
    <w:rsid w:val="008677E1"/>
    <w:rsid w:val="008710C4"/>
    <w:rsid w:val="00871A94"/>
    <w:rsid w:val="008840C2"/>
    <w:rsid w:val="00884CF7"/>
    <w:rsid w:val="008850FE"/>
    <w:rsid w:val="0089631F"/>
    <w:rsid w:val="008A4417"/>
    <w:rsid w:val="008B2340"/>
    <w:rsid w:val="008B43C8"/>
    <w:rsid w:val="008C16D6"/>
    <w:rsid w:val="008C47A5"/>
    <w:rsid w:val="008D2F0E"/>
    <w:rsid w:val="008D6B94"/>
    <w:rsid w:val="008D7F7D"/>
    <w:rsid w:val="008E03B1"/>
    <w:rsid w:val="008E2149"/>
    <w:rsid w:val="008F0D2A"/>
    <w:rsid w:val="008F25F6"/>
    <w:rsid w:val="008F3D89"/>
    <w:rsid w:val="00904DFB"/>
    <w:rsid w:val="0091076A"/>
    <w:rsid w:val="009109F4"/>
    <w:rsid w:val="00913981"/>
    <w:rsid w:val="00915266"/>
    <w:rsid w:val="00920D0F"/>
    <w:rsid w:val="00931D46"/>
    <w:rsid w:val="00940087"/>
    <w:rsid w:val="00945A9E"/>
    <w:rsid w:val="0096110F"/>
    <w:rsid w:val="00963D8B"/>
    <w:rsid w:val="00965ADA"/>
    <w:rsid w:val="00987AEF"/>
    <w:rsid w:val="009960C5"/>
    <w:rsid w:val="009A4444"/>
    <w:rsid w:val="009A68DB"/>
    <w:rsid w:val="009C38EC"/>
    <w:rsid w:val="009C3D5B"/>
    <w:rsid w:val="009D1B50"/>
    <w:rsid w:val="009D250B"/>
    <w:rsid w:val="009E1766"/>
    <w:rsid w:val="009E1D97"/>
    <w:rsid w:val="009F2B6A"/>
    <w:rsid w:val="00A06C04"/>
    <w:rsid w:val="00A07314"/>
    <w:rsid w:val="00A10276"/>
    <w:rsid w:val="00A17612"/>
    <w:rsid w:val="00A22D3B"/>
    <w:rsid w:val="00A30D41"/>
    <w:rsid w:val="00A322C9"/>
    <w:rsid w:val="00A33C91"/>
    <w:rsid w:val="00A34279"/>
    <w:rsid w:val="00A3784B"/>
    <w:rsid w:val="00A379DB"/>
    <w:rsid w:val="00A50222"/>
    <w:rsid w:val="00A51CA9"/>
    <w:rsid w:val="00A56ADB"/>
    <w:rsid w:val="00A576DC"/>
    <w:rsid w:val="00A65657"/>
    <w:rsid w:val="00A7255A"/>
    <w:rsid w:val="00A77788"/>
    <w:rsid w:val="00A84519"/>
    <w:rsid w:val="00A9266F"/>
    <w:rsid w:val="00AA0680"/>
    <w:rsid w:val="00AA1508"/>
    <w:rsid w:val="00AB2AC3"/>
    <w:rsid w:val="00AB594E"/>
    <w:rsid w:val="00AB736A"/>
    <w:rsid w:val="00AB7CF9"/>
    <w:rsid w:val="00AC220B"/>
    <w:rsid w:val="00AD70AE"/>
    <w:rsid w:val="00AE4ED5"/>
    <w:rsid w:val="00AE5669"/>
    <w:rsid w:val="00AF0B5F"/>
    <w:rsid w:val="00AF5248"/>
    <w:rsid w:val="00AF59BA"/>
    <w:rsid w:val="00AF72B7"/>
    <w:rsid w:val="00B05AF2"/>
    <w:rsid w:val="00B14DE6"/>
    <w:rsid w:val="00B16226"/>
    <w:rsid w:val="00B16760"/>
    <w:rsid w:val="00B168CB"/>
    <w:rsid w:val="00B27FEF"/>
    <w:rsid w:val="00B315B0"/>
    <w:rsid w:val="00B3660D"/>
    <w:rsid w:val="00B36E5F"/>
    <w:rsid w:val="00B43926"/>
    <w:rsid w:val="00B52841"/>
    <w:rsid w:val="00B6479B"/>
    <w:rsid w:val="00B64A49"/>
    <w:rsid w:val="00B7143F"/>
    <w:rsid w:val="00B9188D"/>
    <w:rsid w:val="00BA1E5F"/>
    <w:rsid w:val="00BA2FC8"/>
    <w:rsid w:val="00BA58F5"/>
    <w:rsid w:val="00BB3E0D"/>
    <w:rsid w:val="00BB5DAB"/>
    <w:rsid w:val="00BC5F26"/>
    <w:rsid w:val="00BC605F"/>
    <w:rsid w:val="00BD4705"/>
    <w:rsid w:val="00BE11AB"/>
    <w:rsid w:val="00BF3426"/>
    <w:rsid w:val="00BF5A43"/>
    <w:rsid w:val="00C00711"/>
    <w:rsid w:val="00C07F1F"/>
    <w:rsid w:val="00C11045"/>
    <w:rsid w:val="00C1343A"/>
    <w:rsid w:val="00C21055"/>
    <w:rsid w:val="00C21126"/>
    <w:rsid w:val="00C34959"/>
    <w:rsid w:val="00C3530E"/>
    <w:rsid w:val="00C42066"/>
    <w:rsid w:val="00C428DB"/>
    <w:rsid w:val="00C512A1"/>
    <w:rsid w:val="00C54BBC"/>
    <w:rsid w:val="00C63340"/>
    <w:rsid w:val="00C647CF"/>
    <w:rsid w:val="00C650BF"/>
    <w:rsid w:val="00C8160F"/>
    <w:rsid w:val="00C844B9"/>
    <w:rsid w:val="00C90164"/>
    <w:rsid w:val="00C913D5"/>
    <w:rsid w:val="00C933E1"/>
    <w:rsid w:val="00CA1DF8"/>
    <w:rsid w:val="00CA5D83"/>
    <w:rsid w:val="00CB57DC"/>
    <w:rsid w:val="00CC27A9"/>
    <w:rsid w:val="00CD15B0"/>
    <w:rsid w:val="00CD2573"/>
    <w:rsid w:val="00CD4E09"/>
    <w:rsid w:val="00CE1B12"/>
    <w:rsid w:val="00CE4CFF"/>
    <w:rsid w:val="00CE73E2"/>
    <w:rsid w:val="00CF50C2"/>
    <w:rsid w:val="00CF7BC1"/>
    <w:rsid w:val="00D10AA5"/>
    <w:rsid w:val="00D121E4"/>
    <w:rsid w:val="00D12FA3"/>
    <w:rsid w:val="00D21446"/>
    <w:rsid w:val="00D228D5"/>
    <w:rsid w:val="00D27154"/>
    <w:rsid w:val="00D303CF"/>
    <w:rsid w:val="00D35E32"/>
    <w:rsid w:val="00D37B06"/>
    <w:rsid w:val="00D52761"/>
    <w:rsid w:val="00D56127"/>
    <w:rsid w:val="00D57F12"/>
    <w:rsid w:val="00D6462F"/>
    <w:rsid w:val="00D71A8A"/>
    <w:rsid w:val="00D76BD4"/>
    <w:rsid w:val="00D866D7"/>
    <w:rsid w:val="00D904B5"/>
    <w:rsid w:val="00DA0E6E"/>
    <w:rsid w:val="00DA113F"/>
    <w:rsid w:val="00DA6A50"/>
    <w:rsid w:val="00DB72F4"/>
    <w:rsid w:val="00DB7496"/>
    <w:rsid w:val="00DC013E"/>
    <w:rsid w:val="00DE47AE"/>
    <w:rsid w:val="00DE64D7"/>
    <w:rsid w:val="00DF4312"/>
    <w:rsid w:val="00E33498"/>
    <w:rsid w:val="00E33F05"/>
    <w:rsid w:val="00E42FD6"/>
    <w:rsid w:val="00E67272"/>
    <w:rsid w:val="00E925DA"/>
    <w:rsid w:val="00E939DA"/>
    <w:rsid w:val="00EA6CA8"/>
    <w:rsid w:val="00EB4431"/>
    <w:rsid w:val="00EC4B40"/>
    <w:rsid w:val="00EC6B8B"/>
    <w:rsid w:val="00ED00BC"/>
    <w:rsid w:val="00ED3FAB"/>
    <w:rsid w:val="00EE4124"/>
    <w:rsid w:val="00EE71E6"/>
    <w:rsid w:val="00EF45EA"/>
    <w:rsid w:val="00EF78DC"/>
    <w:rsid w:val="00F24AA4"/>
    <w:rsid w:val="00F25B24"/>
    <w:rsid w:val="00F34517"/>
    <w:rsid w:val="00F36367"/>
    <w:rsid w:val="00F4340D"/>
    <w:rsid w:val="00F46F18"/>
    <w:rsid w:val="00F5117C"/>
    <w:rsid w:val="00F55A74"/>
    <w:rsid w:val="00F55B0E"/>
    <w:rsid w:val="00F67124"/>
    <w:rsid w:val="00F85034"/>
    <w:rsid w:val="00F85667"/>
    <w:rsid w:val="00F87841"/>
    <w:rsid w:val="00FA1B75"/>
    <w:rsid w:val="00FA3077"/>
    <w:rsid w:val="00FA3878"/>
    <w:rsid w:val="00FB68B6"/>
    <w:rsid w:val="00FB72C8"/>
    <w:rsid w:val="00FC5544"/>
    <w:rsid w:val="00FC58F7"/>
    <w:rsid w:val="00FD3BF1"/>
    <w:rsid w:val="00FD650E"/>
    <w:rsid w:val="00FF5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72BF16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639C1"/>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3952"/>
    <w:pPr>
      <w:ind w:left="720"/>
      <w:contextualSpacing/>
    </w:pPr>
  </w:style>
  <w:style w:type="paragraph" w:styleId="NormalWeb">
    <w:name w:val="Normal (Web)"/>
    <w:basedOn w:val="Normal"/>
    <w:uiPriority w:val="99"/>
    <w:semiHidden/>
    <w:unhideWhenUsed/>
    <w:rsid w:val="00D10AA5"/>
    <w:pPr>
      <w:spacing w:before="100" w:beforeAutospacing="1" w:after="100" w:afterAutospacing="1"/>
    </w:pPr>
  </w:style>
  <w:style w:type="table" w:styleId="TableGrid">
    <w:name w:val="Table Grid"/>
    <w:basedOn w:val="TableNormal"/>
    <w:uiPriority w:val="39"/>
    <w:rsid w:val="008C47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939DA"/>
    <w:rPr>
      <w:sz w:val="16"/>
      <w:szCs w:val="16"/>
    </w:rPr>
  </w:style>
  <w:style w:type="paragraph" w:styleId="CommentText">
    <w:name w:val="annotation text"/>
    <w:basedOn w:val="Normal"/>
    <w:link w:val="CommentTextChar"/>
    <w:uiPriority w:val="99"/>
    <w:semiHidden/>
    <w:unhideWhenUsed/>
    <w:rsid w:val="00E939DA"/>
    <w:rPr>
      <w:sz w:val="20"/>
      <w:szCs w:val="20"/>
    </w:rPr>
  </w:style>
  <w:style w:type="character" w:customStyle="1" w:styleId="CommentTextChar">
    <w:name w:val="Comment Text Char"/>
    <w:basedOn w:val="DefaultParagraphFont"/>
    <w:link w:val="CommentText"/>
    <w:uiPriority w:val="99"/>
    <w:semiHidden/>
    <w:rsid w:val="00E939DA"/>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E939DA"/>
    <w:rPr>
      <w:b/>
      <w:bCs/>
    </w:rPr>
  </w:style>
  <w:style w:type="character" w:customStyle="1" w:styleId="CommentSubjectChar">
    <w:name w:val="Comment Subject Char"/>
    <w:basedOn w:val="CommentTextChar"/>
    <w:link w:val="CommentSubject"/>
    <w:uiPriority w:val="99"/>
    <w:semiHidden/>
    <w:rsid w:val="00E939DA"/>
    <w:rPr>
      <w:rFonts w:ascii="Times New Roman" w:eastAsia="Times New Roman" w:hAnsi="Times New Roman" w:cs="Times New Roman"/>
      <w:b/>
      <w:bCs/>
      <w:sz w:val="20"/>
      <w:szCs w:val="20"/>
      <w:lang w:val="en-CA"/>
    </w:rPr>
  </w:style>
  <w:style w:type="paragraph" w:styleId="BalloonText">
    <w:name w:val="Balloon Text"/>
    <w:basedOn w:val="Normal"/>
    <w:link w:val="BalloonTextChar"/>
    <w:uiPriority w:val="99"/>
    <w:semiHidden/>
    <w:unhideWhenUsed/>
    <w:rsid w:val="00E939DA"/>
    <w:rPr>
      <w:sz w:val="18"/>
      <w:szCs w:val="18"/>
    </w:rPr>
  </w:style>
  <w:style w:type="character" w:customStyle="1" w:styleId="BalloonTextChar">
    <w:name w:val="Balloon Text Char"/>
    <w:basedOn w:val="DefaultParagraphFont"/>
    <w:link w:val="BalloonText"/>
    <w:uiPriority w:val="99"/>
    <w:semiHidden/>
    <w:rsid w:val="00E939DA"/>
    <w:rPr>
      <w:rFonts w:ascii="Times New Roman" w:eastAsia="Times New Roman" w:hAnsi="Times New Roman" w:cs="Times New Roman"/>
      <w:sz w:val="18"/>
      <w:szCs w:val="18"/>
      <w:lang w:val="en-CA"/>
    </w:rPr>
  </w:style>
  <w:style w:type="paragraph" w:customStyle="1" w:styleId="p1">
    <w:name w:val="p1"/>
    <w:basedOn w:val="Normal"/>
    <w:rsid w:val="00411C9A"/>
    <w:rPr>
      <w:rFonts w:ascii="Helvetica" w:eastAsiaTheme="minorHAnsi" w:hAnsi="Helvetica"/>
      <w:sz w:val="17"/>
      <w:szCs w:val="17"/>
      <w:lang w:val="en-US"/>
    </w:rPr>
  </w:style>
  <w:style w:type="paragraph" w:styleId="Header">
    <w:name w:val="header"/>
    <w:basedOn w:val="Normal"/>
    <w:link w:val="HeaderChar"/>
    <w:uiPriority w:val="99"/>
    <w:unhideWhenUsed/>
    <w:rsid w:val="00351DDB"/>
    <w:pPr>
      <w:tabs>
        <w:tab w:val="center" w:pos="4680"/>
        <w:tab w:val="right" w:pos="9360"/>
      </w:tabs>
    </w:pPr>
  </w:style>
  <w:style w:type="character" w:customStyle="1" w:styleId="HeaderChar">
    <w:name w:val="Header Char"/>
    <w:basedOn w:val="DefaultParagraphFont"/>
    <w:link w:val="Header"/>
    <w:uiPriority w:val="99"/>
    <w:rsid w:val="00351DDB"/>
    <w:rPr>
      <w:rFonts w:ascii="Times New Roman" w:eastAsia="Times New Roman" w:hAnsi="Times New Roman" w:cs="Times New Roman"/>
      <w:lang w:val="en-CA"/>
    </w:rPr>
  </w:style>
  <w:style w:type="paragraph" w:styleId="Footer">
    <w:name w:val="footer"/>
    <w:basedOn w:val="Normal"/>
    <w:link w:val="FooterChar"/>
    <w:uiPriority w:val="99"/>
    <w:unhideWhenUsed/>
    <w:rsid w:val="00351DDB"/>
    <w:pPr>
      <w:tabs>
        <w:tab w:val="center" w:pos="4680"/>
        <w:tab w:val="right" w:pos="9360"/>
      </w:tabs>
    </w:pPr>
  </w:style>
  <w:style w:type="character" w:customStyle="1" w:styleId="FooterChar">
    <w:name w:val="Footer Char"/>
    <w:basedOn w:val="DefaultParagraphFont"/>
    <w:link w:val="Footer"/>
    <w:uiPriority w:val="99"/>
    <w:rsid w:val="00351DDB"/>
    <w:rPr>
      <w:rFonts w:ascii="Times New Roman" w:eastAsia="Times New Roman" w:hAnsi="Times New Roman" w:cs="Times New Roman"/>
      <w:lang w:val="en-CA"/>
    </w:rPr>
  </w:style>
  <w:style w:type="paragraph" w:styleId="Revision">
    <w:name w:val="Revision"/>
    <w:hidden/>
    <w:uiPriority w:val="99"/>
    <w:semiHidden/>
    <w:rsid w:val="00EC6B8B"/>
    <w:rPr>
      <w:rFonts w:ascii="Times New Roman" w:eastAsia="Times New Roman" w:hAnsi="Times New Roman" w:cs="Times New Roman"/>
      <w:lang w:val="en-CA"/>
    </w:rPr>
  </w:style>
  <w:style w:type="character" w:styleId="LineNumber">
    <w:name w:val="line number"/>
    <w:basedOn w:val="DefaultParagraphFont"/>
    <w:uiPriority w:val="99"/>
    <w:semiHidden/>
    <w:unhideWhenUsed/>
    <w:rsid w:val="00D6462F"/>
  </w:style>
  <w:style w:type="character" w:styleId="PageNumber">
    <w:name w:val="page number"/>
    <w:basedOn w:val="DefaultParagraphFont"/>
    <w:uiPriority w:val="99"/>
    <w:semiHidden/>
    <w:unhideWhenUsed/>
    <w:rsid w:val="001C5002"/>
  </w:style>
  <w:style w:type="character" w:styleId="Hyperlink">
    <w:name w:val="Hyperlink"/>
    <w:basedOn w:val="DefaultParagraphFont"/>
    <w:uiPriority w:val="99"/>
    <w:unhideWhenUsed/>
    <w:rsid w:val="0056224C"/>
    <w:rPr>
      <w:color w:val="0563C1" w:themeColor="hyperlink"/>
      <w:u w:val="single"/>
    </w:rPr>
  </w:style>
  <w:style w:type="character" w:styleId="UnresolvedMention">
    <w:name w:val="Unresolved Mention"/>
    <w:basedOn w:val="DefaultParagraphFont"/>
    <w:uiPriority w:val="99"/>
    <w:rsid w:val="0056224C"/>
    <w:rPr>
      <w:color w:val="605E5C"/>
      <w:shd w:val="clear" w:color="auto" w:fill="E1DFDD"/>
    </w:rPr>
  </w:style>
  <w:style w:type="character" w:styleId="FollowedHyperlink">
    <w:name w:val="FollowedHyperlink"/>
    <w:basedOn w:val="DefaultParagraphFont"/>
    <w:uiPriority w:val="99"/>
    <w:semiHidden/>
    <w:unhideWhenUsed/>
    <w:rsid w:val="0056224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419803">
      <w:bodyDiv w:val="1"/>
      <w:marLeft w:val="0"/>
      <w:marRight w:val="0"/>
      <w:marTop w:val="0"/>
      <w:marBottom w:val="0"/>
      <w:divBdr>
        <w:top w:val="none" w:sz="0" w:space="0" w:color="auto"/>
        <w:left w:val="none" w:sz="0" w:space="0" w:color="auto"/>
        <w:bottom w:val="none" w:sz="0" w:space="0" w:color="auto"/>
        <w:right w:val="none" w:sz="0" w:space="0" w:color="auto"/>
      </w:divBdr>
    </w:div>
    <w:div w:id="462582221">
      <w:bodyDiv w:val="1"/>
      <w:marLeft w:val="0"/>
      <w:marRight w:val="0"/>
      <w:marTop w:val="0"/>
      <w:marBottom w:val="0"/>
      <w:divBdr>
        <w:top w:val="none" w:sz="0" w:space="0" w:color="auto"/>
        <w:left w:val="none" w:sz="0" w:space="0" w:color="auto"/>
        <w:bottom w:val="none" w:sz="0" w:space="0" w:color="auto"/>
        <w:right w:val="none" w:sz="0" w:space="0" w:color="auto"/>
      </w:divBdr>
    </w:div>
    <w:div w:id="523517519">
      <w:bodyDiv w:val="1"/>
      <w:marLeft w:val="0"/>
      <w:marRight w:val="0"/>
      <w:marTop w:val="0"/>
      <w:marBottom w:val="0"/>
      <w:divBdr>
        <w:top w:val="none" w:sz="0" w:space="0" w:color="auto"/>
        <w:left w:val="none" w:sz="0" w:space="0" w:color="auto"/>
        <w:bottom w:val="none" w:sz="0" w:space="0" w:color="auto"/>
        <w:right w:val="none" w:sz="0" w:space="0" w:color="auto"/>
      </w:divBdr>
    </w:div>
    <w:div w:id="577447543">
      <w:bodyDiv w:val="1"/>
      <w:marLeft w:val="0"/>
      <w:marRight w:val="0"/>
      <w:marTop w:val="0"/>
      <w:marBottom w:val="0"/>
      <w:divBdr>
        <w:top w:val="none" w:sz="0" w:space="0" w:color="auto"/>
        <w:left w:val="none" w:sz="0" w:space="0" w:color="auto"/>
        <w:bottom w:val="none" w:sz="0" w:space="0" w:color="auto"/>
        <w:right w:val="none" w:sz="0" w:space="0" w:color="auto"/>
      </w:divBdr>
    </w:div>
    <w:div w:id="634990817">
      <w:bodyDiv w:val="1"/>
      <w:marLeft w:val="0"/>
      <w:marRight w:val="0"/>
      <w:marTop w:val="0"/>
      <w:marBottom w:val="0"/>
      <w:divBdr>
        <w:top w:val="none" w:sz="0" w:space="0" w:color="auto"/>
        <w:left w:val="none" w:sz="0" w:space="0" w:color="auto"/>
        <w:bottom w:val="none" w:sz="0" w:space="0" w:color="auto"/>
        <w:right w:val="none" w:sz="0" w:space="0" w:color="auto"/>
      </w:divBdr>
    </w:div>
    <w:div w:id="740562115">
      <w:bodyDiv w:val="1"/>
      <w:marLeft w:val="0"/>
      <w:marRight w:val="0"/>
      <w:marTop w:val="0"/>
      <w:marBottom w:val="0"/>
      <w:divBdr>
        <w:top w:val="none" w:sz="0" w:space="0" w:color="auto"/>
        <w:left w:val="none" w:sz="0" w:space="0" w:color="auto"/>
        <w:bottom w:val="none" w:sz="0" w:space="0" w:color="auto"/>
        <w:right w:val="none" w:sz="0" w:space="0" w:color="auto"/>
      </w:divBdr>
      <w:divsChild>
        <w:div w:id="1088818134">
          <w:marLeft w:val="2160"/>
          <w:marRight w:val="0"/>
          <w:marTop w:val="0"/>
          <w:marBottom w:val="0"/>
          <w:divBdr>
            <w:top w:val="none" w:sz="0" w:space="0" w:color="auto"/>
            <w:left w:val="none" w:sz="0" w:space="0" w:color="auto"/>
            <w:bottom w:val="none" w:sz="0" w:space="0" w:color="auto"/>
            <w:right w:val="none" w:sz="0" w:space="0" w:color="auto"/>
          </w:divBdr>
        </w:div>
        <w:div w:id="487475163">
          <w:marLeft w:val="2160"/>
          <w:marRight w:val="0"/>
          <w:marTop w:val="0"/>
          <w:marBottom w:val="0"/>
          <w:divBdr>
            <w:top w:val="none" w:sz="0" w:space="0" w:color="auto"/>
            <w:left w:val="none" w:sz="0" w:space="0" w:color="auto"/>
            <w:bottom w:val="none" w:sz="0" w:space="0" w:color="auto"/>
            <w:right w:val="none" w:sz="0" w:space="0" w:color="auto"/>
          </w:divBdr>
        </w:div>
        <w:div w:id="2091270120">
          <w:marLeft w:val="2160"/>
          <w:marRight w:val="0"/>
          <w:marTop w:val="0"/>
          <w:marBottom w:val="0"/>
          <w:divBdr>
            <w:top w:val="none" w:sz="0" w:space="0" w:color="auto"/>
            <w:left w:val="none" w:sz="0" w:space="0" w:color="auto"/>
            <w:bottom w:val="none" w:sz="0" w:space="0" w:color="auto"/>
            <w:right w:val="none" w:sz="0" w:space="0" w:color="auto"/>
          </w:divBdr>
        </w:div>
        <w:div w:id="1524899083">
          <w:marLeft w:val="2160"/>
          <w:marRight w:val="0"/>
          <w:marTop w:val="0"/>
          <w:marBottom w:val="0"/>
          <w:divBdr>
            <w:top w:val="none" w:sz="0" w:space="0" w:color="auto"/>
            <w:left w:val="none" w:sz="0" w:space="0" w:color="auto"/>
            <w:bottom w:val="none" w:sz="0" w:space="0" w:color="auto"/>
            <w:right w:val="none" w:sz="0" w:space="0" w:color="auto"/>
          </w:divBdr>
        </w:div>
        <w:div w:id="823788123">
          <w:marLeft w:val="2160"/>
          <w:marRight w:val="0"/>
          <w:marTop w:val="0"/>
          <w:marBottom w:val="0"/>
          <w:divBdr>
            <w:top w:val="none" w:sz="0" w:space="0" w:color="auto"/>
            <w:left w:val="none" w:sz="0" w:space="0" w:color="auto"/>
            <w:bottom w:val="none" w:sz="0" w:space="0" w:color="auto"/>
            <w:right w:val="none" w:sz="0" w:space="0" w:color="auto"/>
          </w:divBdr>
        </w:div>
        <w:div w:id="706686870">
          <w:marLeft w:val="2160"/>
          <w:marRight w:val="0"/>
          <w:marTop w:val="0"/>
          <w:marBottom w:val="0"/>
          <w:divBdr>
            <w:top w:val="none" w:sz="0" w:space="0" w:color="auto"/>
            <w:left w:val="none" w:sz="0" w:space="0" w:color="auto"/>
            <w:bottom w:val="none" w:sz="0" w:space="0" w:color="auto"/>
            <w:right w:val="none" w:sz="0" w:space="0" w:color="auto"/>
          </w:divBdr>
        </w:div>
        <w:div w:id="576792480">
          <w:marLeft w:val="2160"/>
          <w:marRight w:val="0"/>
          <w:marTop w:val="0"/>
          <w:marBottom w:val="0"/>
          <w:divBdr>
            <w:top w:val="none" w:sz="0" w:space="0" w:color="auto"/>
            <w:left w:val="none" w:sz="0" w:space="0" w:color="auto"/>
            <w:bottom w:val="none" w:sz="0" w:space="0" w:color="auto"/>
            <w:right w:val="none" w:sz="0" w:space="0" w:color="auto"/>
          </w:divBdr>
        </w:div>
        <w:div w:id="1466124310">
          <w:marLeft w:val="2160"/>
          <w:marRight w:val="0"/>
          <w:marTop w:val="0"/>
          <w:marBottom w:val="0"/>
          <w:divBdr>
            <w:top w:val="none" w:sz="0" w:space="0" w:color="auto"/>
            <w:left w:val="none" w:sz="0" w:space="0" w:color="auto"/>
            <w:bottom w:val="none" w:sz="0" w:space="0" w:color="auto"/>
            <w:right w:val="none" w:sz="0" w:space="0" w:color="auto"/>
          </w:divBdr>
        </w:div>
        <w:div w:id="1587886245">
          <w:marLeft w:val="2160"/>
          <w:marRight w:val="0"/>
          <w:marTop w:val="0"/>
          <w:marBottom w:val="0"/>
          <w:divBdr>
            <w:top w:val="none" w:sz="0" w:space="0" w:color="auto"/>
            <w:left w:val="none" w:sz="0" w:space="0" w:color="auto"/>
            <w:bottom w:val="none" w:sz="0" w:space="0" w:color="auto"/>
            <w:right w:val="none" w:sz="0" w:space="0" w:color="auto"/>
          </w:divBdr>
        </w:div>
      </w:divsChild>
    </w:div>
    <w:div w:id="892619442">
      <w:bodyDiv w:val="1"/>
      <w:marLeft w:val="0"/>
      <w:marRight w:val="0"/>
      <w:marTop w:val="0"/>
      <w:marBottom w:val="0"/>
      <w:divBdr>
        <w:top w:val="none" w:sz="0" w:space="0" w:color="auto"/>
        <w:left w:val="none" w:sz="0" w:space="0" w:color="auto"/>
        <w:bottom w:val="none" w:sz="0" w:space="0" w:color="auto"/>
        <w:right w:val="none" w:sz="0" w:space="0" w:color="auto"/>
      </w:divBdr>
    </w:div>
    <w:div w:id="1064567842">
      <w:bodyDiv w:val="1"/>
      <w:marLeft w:val="0"/>
      <w:marRight w:val="0"/>
      <w:marTop w:val="0"/>
      <w:marBottom w:val="0"/>
      <w:divBdr>
        <w:top w:val="none" w:sz="0" w:space="0" w:color="auto"/>
        <w:left w:val="none" w:sz="0" w:space="0" w:color="auto"/>
        <w:bottom w:val="none" w:sz="0" w:space="0" w:color="auto"/>
        <w:right w:val="none" w:sz="0" w:space="0" w:color="auto"/>
      </w:divBdr>
      <w:divsChild>
        <w:div w:id="1386292178">
          <w:marLeft w:val="0"/>
          <w:marRight w:val="0"/>
          <w:marTop w:val="0"/>
          <w:marBottom w:val="0"/>
          <w:divBdr>
            <w:top w:val="none" w:sz="0" w:space="0" w:color="auto"/>
            <w:left w:val="none" w:sz="0" w:space="0" w:color="auto"/>
            <w:bottom w:val="none" w:sz="0" w:space="0" w:color="auto"/>
            <w:right w:val="none" w:sz="0" w:space="0" w:color="auto"/>
          </w:divBdr>
          <w:divsChild>
            <w:div w:id="492187747">
              <w:marLeft w:val="0"/>
              <w:marRight w:val="0"/>
              <w:marTop w:val="0"/>
              <w:marBottom w:val="0"/>
              <w:divBdr>
                <w:top w:val="none" w:sz="0" w:space="0" w:color="auto"/>
                <w:left w:val="none" w:sz="0" w:space="0" w:color="auto"/>
                <w:bottom w:val="none" w:sz="0" w:space="0" w:color="auto"/>
                <w:right w:val="none" w:sz="0" w:space="0" w:color="auto"/>
              </w:divBdr>
              <w:divsChild>
                <w:div w:id="1180966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987027">
      <w:bodyDiv w:val="1"/>
      <w:marLeft w:val="0"/>
      <w:marRight w:val="0"/>
      <w:marTop w:val="0"/>
      <w:marBottom w:val="0"/>
      <w:divBdr>
        <w:top w:val="none" w:sz="0" w:space="0" w:color="auto"/>
        <w:left w:val="none" w:sz="0" w:space="0" w:color="auto"/>
        <w:bottom w:val="none" w:sz="0" w:space="0" w:color="auto"/>
        <w:right w:val="none" w:sz="0" w:space="0" w:color="auto"/>
      </w:divBdr>
    </w:div>
    <w:div w:id="1466462644">
      <w:bodyDiv w:val="1"/>
      <w:marLeft w:val="0"/>
      <w:marRight w:val="0"/>
      <w:marTop w:val="0"/>
      <w:marBottom w:val="0"/>
      <w:divBdr>
        <w:top w:val="none" w:sz="0" w:space="0" w:color="auto"/>
        <w:left w:val="none" w:sz="0" w:space="0" w:color="auto"/>
        <w:bottom w:val="none" w:sz="0" w:space="0" w:color="auto"/>
        <w:right w:val="none" w:sz="0" w:space="0" w:color="auto"/>
      </w:divBdr>
    </w:div>
    <w:div w:id="1602295276">
      <w:bodyDiv w:val="1"/>
      <w:marLeft w:val="0"/>
      <w:marRight w:val="0"/>
      <w:marTop w:val="0"/>
      <w:marBottom w:val="0"/>
      <w:divBdr>
        <w:top w:val="none" w:sz="0" w:space="0" w:color="auto"/>
        <w:left w:val="none" w:sz="0" w:space="0" w:color="auto"/>
        <w:bottom w:val="none" w:sz="0" w:space="0" w:color="auto"/>
        <w:right w:val="none" w:sz="0" w:space="0" w:color="auto"/>
      </w:divBdr>
    </w:div>
    <w:div w:id="1662276498">
      <w:bodyDiv w:val="1"/>
      <w:marLeft w:val="0"/>
      <w:marRight w:val="0"/>
      <w:marTop w:val="0"/>
      <w:marBottom w:val="0"/>
      <w:divBdr>
        <w:top w:val="none" w:sz="0" w:space="0" w:color="auto"/>
        <w:left w:val="none" w:sz="0" w:space="0" w:color="auto"/>
        <w:bottom w:val="none" w:sz="0" w:space="0" w:color="auto"/>
        <w:right w:val="none" w:sz="0" w:space="0" w:color="auto"/>
      </w:divBdr>
    </w:div>
    <w:div w:id="1787693376">
      <w:bodyDiv w:val="1"/>
      <w:marLeft w:val="0"/>
      <w:marRight w:val="0"/>
      <w:marTop w:val="0"/>
      <w:marBottom w:val="0"/>
      <w:divBdr>
        <w:top w:val="none" w:sz="0" w:space="0" w:color="auto"/>
        <w:left w:val="none" w:sz="0" w:space="0" w:color="auto"/>
        <w:bottom w:val="none" w:sz="0" w:space="0" w:color="auto"/>
        <w:right w:val="none" w:sz="0" w:space="0" w:color="auto"/>
      </w:divBdr>
    </w:div>
    <w:div w:id="19596040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111161-07CA-4F5C-93D3-3431660A4E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34</Words>
  <Characters>646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Caldwell</dc:creator>
  <cp:keywords/>
  <dc:description/>
  <cp:lastModifiedBy>Brian W. Timmons</cp:lastModifiedBy>
  <cp:revision>3</cp:revision>
  <dcterms:created xsi:type="dcterms:W3CDTF">2020-01-17T17:31:00Z</dcterms:created>
  <dcterms:modified xsi:type="dcterms:W3CDTF">2020-01-17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e17e1bb-24f9-38d1-a258-e99caaa0b6b6</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7th edition (no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